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03EE99B7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B023AA">
        <w:t>Tables</w:t>
      </w:r>
    </w:p>
    <w:p w14:paraId="1BF64988" w14:textId="77777777" w:rsidR="00334C37" w:rsidRDefault="00334C37" w:rsidP="00334C37">
      <w:pPr>
        <w:pStyle w:val="Heading3"/>
      </w:pPr>
      <w:r>
        <w:t>Table 1</w:t>
      </w:r>
    </w:p>
    <w:p w14:paraId="412F3400" w14:textId="77777777" w:rsidR="0044222B" w:rsidRPr="0044222B" w:rsidRDefault="0044222B" w:rsidP="0044222B"/>
    <w:tbl>
      <w:tblPr>
        <w:tblW w:w="12161" w:type="dxa"/>
        <w:jc w:val="center"/>
        <w:tblLook w:val="04A0" w:firstRow="1" w:lastRow="0" w:firstColumn="1" w:lastColumn="0" w:noHBand="0" w:noVBand="1"/>
      </w:tblPr>
      <w:tblGrid>
        <w:gridCol w:w="1357"/>
        <w:gridCol w:w="5790"/>
        <w:gridCol w:w="1959"/>
        <w:gridCol w:w="1077"/>
        <w:gridCol w:w="1978"/>
      </w:tblGrid>
      <w:tr w:rsidR="0044222B" w:rsidRPr="00D43EB6" w14:paraId="3037582F" w14:textId="77777777" w:rsidTr="00F61B0A">
        <w:trPr>
          <w:trHeight w:val="247"/>
          <w:jc w:val="center"/>
        </w:trPr>
        <w:tc>
          <w:tcPr>
            <w:tcW w:w="121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20143" w14:textId="57C279FD" w:rsidR="0044222B" w:rsidRPr="000E08EF" w:rsidRDefault="002816F7" w:rsidP="004422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Supplementary </w:t>
            </w:r>
            <w:r w:rsidR="0044222B" w:rsidRPr="000E08EF">
              <w:rPr>
                <w:rFonts w:eastAsia="Times New Roman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</w:rPr>
              <w:t>1</w:t>
            </w:r>
          </w:p>
        </w:tc>
      </w:tr>
      <w:tr w:rsidR="0044222B" w:rsidRPr="00D43EB6" w14:paraId="4218AC6D" w14:textId="77777777" w:rsidTr="00F61B0A">
        <w:trPr>
          <w:trHeight w:val="247"/>
          <w:jc w:val="center"/>
        </w:trPr>
        <w:tc>
          <w:tcPr>
            <w:tcW w:w="121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ECBAE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E08EF">
              <w:rPr>
                <w:rFonts w:eastAsia="Times New Roman" w:cs="Times New Roman"/>
                <w:b/>
                <w:bCs/>
                <w:color w:val="000000"/>
              </w:rPr>
              <w:t>Percentage distribution of ethnoracial self-identification of women (married or cohabitating, using contraception, aged 15–49)</w:t>
            </w:r>
          </w:p>
        </w:tc>
      </w:tr>
      <w:tr w:rsidR="0044222B" w:rsidRPr="00D43EB6" w14:paraId="384C4D89" w14:textId="77777777" w:rsidTr="00F61B0A">
        <w:trPr>
          <w:trHeight w:val="258"/>
          <w:jc w:val="center"/>
        </w:trPr>
        <w:tc>
          <w:tcPr>
            <w:tcW w:w="1216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9B9FBF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E08EF">
              <w:rPr>
                <w:rFonts w:eastAsia="Times New Roman" w:cs="Times New Roman"/>
                <w:b/>
                <w:bCs/>
                <w:color w:val="000000"/>
              </w:rPr>
              <w:t>(Source: author's calculations of Demographic and Health Surveys data on 4 countries, 1986–2015; N=112,135)</w:t>
            </w:r>
          </w:p>
        </w:tc>
      </w:tr>
      <w:tr w:rsidR="0044222B" w:rsidRPr="000E08EF" w14:paraId="2E0F6D97" w14:textId="77777777" w:rsidTr="00E84C9A">
        <w:trPr>
          <w:trHeight w:val="258"/>
          <w:jc w:val="center"/>
        </w:trPr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4750DE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E08EF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F63527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E08EF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621792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E08EF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2F2649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E08EF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DCAE16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E08EF">
              <w:rPr>
                <w:rFonts w:eastAsia="Times New Roman" w:cs="Times New Roman"/>
                <w:b/>
                <w:bCs/>
                <w:color w:val="000000"/>
              </w:rPr>
              <w:t>Total sample (N)</w:t>
            </w:r>
          </w:p>
        </w:tc>
      </w:tr>
      <w:tr w:rsidR="0044222B" w:rsidRPr="000E08EF" w14:paraId="09CEF4A8" w14:textId="77777777" w:rsidTr="00E84C9A">
        <w:trPr>
          <w:trHeight w:val="247"/>
          <w:jc w:val="center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EC0D67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0E08EF">
              <w:rPr>
                <w:rFonts w:eastAsia="Times New Roman" w:cs="Times New Roman"/>
                <w:b/>
                <w:bCs/>
              </w:rPr>
              <w:t>Bolivia</w:t>
            </w:r>
          </w:p>
        </w:tc>
        <w:tc>
          <w:tcPr>
            <w:tcW w:w="5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F034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Indigenous, Afro-descendent, and/or Other Minorit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DAED0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Indigen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5D0B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0E08EF">
              <w:rPr>
                <w:rFonts w:eastAsia="Times New Roman" w:cs="Times New Roman"/>
                <w:color w:val="000000"/>
              </w:rPr>
              <w:t>38.60</w:t>
            </w:r>
          </w:p>
        </w:tc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5606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0E08EF">
              <w:rPr>
                <w:rFonts w:eastAsia="Times New Roman" w:cs="Times New Roman"/>
                <w:b/>
                <w:bCs/>
              </w:rPr>
              <w:t>5,206</w:t>
            </w:r>
          </w:p>
        </w:tc>
      </w:tr>
      <w:tr w:rsidR="0044222B" w:rsidRPr="000E08EF" w14:paraId="2AE5136E" w14:textId="77777777" w:rsidTr="00E84C9A">
        <w:trPr>
          <w:trHeight w:val="247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C87A7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CFB78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7F05A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Afro-descend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8AA7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—</w:t>
            </w:r>
          </w:p>
        </w:tc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02055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</w:tr>
      <w:tr w:rsidR="0044222B" w:rsidRPr="000E08EF" w14:paraId="33155777" w14:textId="77777777" w:rsidTr="00E84C9A">
        <w:trPr>
          <w:trHeight w:val="247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71F6E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D88D7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77DB0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Other minor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C41F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0E08EF">
              <w:rPr>
                <w:rFonts w:eastAsia="Times New Roman" w:cs="Times New Roman"/>
                <w:color w:val="000000"/>
              </w:rPr>
              <w:t>0.90</w:t>
            </w:r>
          </w:p>
        </w:tc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9A46B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</w:tr>
      <w:tr w:rsidR="0044222B" w:rsidRPr="000E08EF" w14:paraId="51207FAF" w14:textId="77777777" w:rsidTr="00E84C9A">
        <w:trPr>
          <w:trHeight w:val="247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94BB8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6AA35E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Non-indigenous, Afro-descendent, and/or Other minority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A189B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0E08E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EA269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0E08EF">
              <w:rPr>
                <w:rFonts w:eastAsia="Times New Roman" w:cs="Times New Roman"/>
                <w:color w:val="000000"/>
              </w:rPr>
              <w:t>60.50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8782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E08EF">
              <w:rPr>
                <w:rFonts w:eastAsia="Times New Roman" w:cs="Times New Roman"/>
                <w:b/>
                <w:bCs/>
                <w:color w:val="000000"/>
              </w:rPr>
              <w:t>11,483</w:t>
            </w:r>
          </w:p>
        </w:tc>
      </w:tr>
      <w:tr w:rsidR="0044222B" w:rsidRPr="000E08EF" w14:paraId="3F13FB16" w14:textId="77777777" w:rsidTr="00E84C9A">
        <w:trPr>
          <w:trHeight w:val="247"/>
          <w:jc w:val="center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CF4745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0E08EF">
              <w:rPr>
                <w:rFonts w:eastAsia="Times New Roman" w:cs="Times New Roman"/>
                <w:b/>
                <w:bCs/>
              </w:rPr>
              <w:t>Colombia</w:t>
            </w:r>
          </w:p>
        </w:tc>
        <w:tc>
          <w:tcPr>
            <w:tcW w:w="5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1515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Indigenous, Afro-descendent, and/or Other Minorit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B9980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Indigen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994A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3.32</w:t>
            </w:r>
          </w:p>
        </w:tc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AB43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E08EF">
              <w:rPr>
                <w:rFonts w:eastAsia="Times New Roman" w:cs="Times New Roman"/>
                <w:b/>
                <w:bCs/>
                <w:color w:val="000000"/>
              </w:rPr>
              <w:t>3,674</w:t>
            </w:r>
          </w:p>
        </w:tc>
      </w:tr>
      <w:tr w:rsidR="0044222B" w:rsidRPr="000E08EF" w14:paraId="7CCDF741" w14:textId="77777777" w:rsidTr="00E84C9A">
        <w:trPr>
          <w:trHeight w:val="247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45B59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155CC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565AD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Afro-descend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6D46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7.14</w:t>
            </w:r>
          </w:p>
        </w:tc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EDE96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4222B" w:rsidRPr="000E08EF" w14:paraId="51CF7B74" w14:textId="77777777" w:rsidTr="00E84C9A">
        <w:trPr>
          <w:trHeight w:val="247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385DB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2E52C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E8ED0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Other minor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CCDB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0E08EF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4BACF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4222B" w:rsidRPr="000E08EF" w14:paraId="3B69476F" w14:textId="77777777" w:rsidTr="00E84C9A">
        <w:trPr>
          <w:trHeight w:val="247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FEC55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DA2E88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Non-indigenous, Afro-descendent, and/or Other minority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7CCFA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0E08E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F8E28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0E08EF">
              <w:rPr>
                <w:rFonts w:eastAsia="Times New Roman" w:cs="Times New Roman"/>
                <w:color w:val="000000"/>
              </w:rPr>
              <w:t>89.52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D4769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E08EF">
              <w:rPr>
                <w:rFonts w:eastAsia="Times New Roman" w:cs="Times New Roman"/>
                <w:b/>
                <w:bCs/>
                <w:color w:val="000000"/>
              </w:rPr>
              <w:t>19,945</w:t>
            </w:r>
          </w:p>
        </w:tc>
      </w:tr>
      <w:tr w:rsidR="0044222B" w:rsidRPr="000E08EF" w14:paraId="58324C42" w14:textId="77777777" w:rsidTr="00E84C9A">
        <w:trPr>
          <w:trHeight w:val="247"/>
          <w:jc w:val="center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E64151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0E08EF">
              <w:rPr>
                <w:rFonts w:eastAsia="Times New Roman" w:cs="Times New Roman"/>
                <w:b/>
                <w:bCs/>
              </w:rPr>
              <w:t>Guatemala</w:t>
            </w:r>
          </w:p>
        </w:tc>
        <w:tc>
          <w:tcPr>
            <w:tcW w:w="5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B205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Indigenous, Afro-descendent, and/or Other Minorit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E2B61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Indigen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FF9A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0E08EF">
              <w:rPr>
                <w:rFonts w:eastAsia="Times New Roman" w:cs="Times New Roman"/>
                <w:color w:val="000000"/>
              </w:rPr>
              <w:t>47.24</w:t>
            </w:r>
          </w:p>
        </w:tc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AF35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E08EF">
              <w:rPr>
                <w:rFonts w:eastAsia="Times New Roman" w:cs="Times New Roman"/>
                <w:b/>
                <w:bCs/>
                <w:color w:val="000000"/>
              </w:rPr>
              <w:t>4,384</w:t>
            </w:r>
          </w:p>
        </w:tc>
      </w:tr>
      <w:tr w:rsidR="0044222B" w:rsidRPr="000E08EF" w14:paraId="26EBE79D" w14:textId="77777777" w:rsidTr="00E84C9A">
        <w:trPr>
          <w:trHeight w:val="247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46F2C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9B3BD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141D0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Afro-descend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8E9F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0E08EF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A3D3B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4222B" w:rsidRPr="000E08EF" w14:paraId="5CFFD493" w14:textId="77777777" w:rsidTr="00E84C9A">
        <w:trPr>
          <w:trHeight w:val="247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12A15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83C5F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0F30F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Other minor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6B87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0E08EF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F529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4222B" w:rsidRPr="000E08EF" w14:paraId="7E9768A2" w14:textId="77777777" w:rsidTr="00E84C9A">
        <w:trPr>
          <w:trHeight w:val="247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AEB75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77E276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Non-indigenous, Afro-descendent, and/or Other minority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7A57A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0E08E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426A5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0E08EF">
              <w:rPr>
                <w:rFonts w:eastAsia="Times New Roman" w:cs="Times New Roman"/>
                <w:color w:val="000000"/>
              </w:rPr>
              <w:t>52.56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B3BF2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E08EF">
              <w:rPr>
                <w:rFonts w:eastAsia="Times New Roman" w:cs="Times New Roman"/>
                <w:b/>
                <w:bCs/>
                <w:color w:val="000000"/>
              </w:rPr>
              <w:t>5,452</w:t>
            </w:r>
          </w:p>
        </w:tc>
      </w:tr>
      <w:tr w:rsidR="0044222B" w:rsidRPr="000E08EF" w14:paraId="5A2FCCA5" w14:textId="77777777" w:rsidTr="00E84C9A">
        <w:trPr>
          <w:trHeight w:val="247"/>
          <w:jc w:val="center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961820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E08EF">
              <w:rPr>
                <w:rFonts w:eastAsia="Times New Roman" w:cs="Times New Roman"/>
                <w:b/>
                <w:bCs/>
                <w:color w:val="000000"/>
              </w:rPr>
              <w:t>Peru</w:t>
            </w:r>
          </w:p>
        </w:tc>
        <w:tc>
          <w:tcPr>
            <w:tcW w:w="5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2E1C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Indigenous, Afro-descendent, and/or Other Minorit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DC1A4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Indigeno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5F69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18.21</w:t>
            </w:r>
          </w:p>
        </w:tc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B06C7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0E08EF">
              <w:rPr>
                <w:rFonts w:eastAsia="Times New Roman" w:cs="Times New Roman"/>
                <w:b/>
                <w:bCs/>
              </w:rPr>
              <w:t>13,194</w:t>
            </w:r>
          </w:p>
        </w:tc>
      </w:tr>
      <w:tr w:rsidR="0044222B" w:rsidRPr="000E08EF" w14:paraId="401A29F7" w14:textId="77777777" w:rsidTr="00E84C9A">
        <w:trPr>
          <w:trHeight w:val="247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AB34D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5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D7740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4A9D8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Afro-descend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83E8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—</w:t>
            </w:r>
          </w:p>
        </w:tc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53D36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</w:tr>
      <w:tr w:rsidR="0044222B" w:rsidRPr="000E08EF" w14:paraId="353B9375" w14:textId="77777777" w:rsidTr="00E84C9A">
        <w:trPr>
          <w:trHeight w:val="247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8D18E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5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C12D9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BD5A4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Other minor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C101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0.04</w:t>
            </w:r>
          </w:p>
        </w:tc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C27B2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</w:tr>
      <w:tr w:rsidR="0044222B" w:rsidRPr="000E08EF" w14:paraId="05AA99CD" w14:textId="77777777" w:rsidTr="00E84C9A">
        <w:trPr>
          <w:trHeight w:val="247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4C765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5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B24A00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Non-indigenous, Afro-descendent, and/or Other minority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CDD9D0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0E08E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9C51F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0E08EF">
              <w:rPr>
                <w:rFonts w:eastAsia="Times New Roman" w:cs="Times New Roman"/>
              </w:rPr>
              <w:t>81.75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C17D1" w14:textId="77777777" w:rsidR="0044222B" w:rsidRPr="000E08EF" w:rsidRDefault="0044222B" w:rsidP="0044222B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0E08EF">
              <w:rPr>
                <w:rFonts w:eastAsia="Times New Roman" w:cs="Times New Roman"/>
                <w:b/>
                <w:bCs/>
              </w:rPr>
              <w:t>48,797</w:t>
            </w:r>
          </w:p>
        </w:tc>
      </w:tr>
      <w:tr w:rsidR="0044222B" w:rsidRPr="00B52D2C" w14:paraId="0E2730B8" w14:textId="77777777" w:rsidTr="00E84C9A">
        <w:trPr>
          <w:trHeight w:val="247"/>
          <w:jc w:val="center"/>
        </w:trPr>
        <w:tc>
          <w:tcPr>
            <w:tcW w:w="91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AFE19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0E08EF">
              <w:rPr>
                <w:rFonts w:eastAsia="Times New Roman" w:cs="Times New Roman"/>
                <w:color w:val="000000"/>
              </w:rPr>
              <w:t>Note: The number of cases is weighted and may not add to the total because of rounding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300DC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FAD3" w14:textId="77777777" w:rsidR="0044222B" w:rsidRPr="000E08EF" w:rsidRDefault="0044222B" w:rsidP="0044222B">
            <w:pPr>
              <w:spacing w:before="0" w:after="0"/>
              <w:rPr>
                <w:rFonts w:eastAsia="Times New Roman" w:cs="Times New Roman"/>
              </w:rPr>
            </w:pPr>
          </w:p>
        </w:tc>
      </w:tr>
    </w:tbl>
    <w:p w14:paraId="36447707" w14:textId="77777777" w:rsidR="00E84C9A" w:rsidRDefault="00E84C9A" w:rsidP="00E84C9A">
      <w:pPr>
        <w:pStyle w:val="Heading3"/>
      </w:pPr>
      <w:r w:rsidRPr="00F26103">
        <w:lastRenderedPageBreak/>
        <w:t>Table 2</w:t>
      </w:r>
    </w:p>
    <w:tbl>
      <w:tblPr>
        <w:tblpPr w:leftFromText="180" w:rightFromText="180" w:vertAnchor="page" w:horzAnchor="margin" w:tblpY="1996"/>
        <w:tblW w:w="13590" w:type="dxa"/>
        <w:tblLook w:val="04A0" w:firstRow="1" w:lastRow="0" w:firstColumn="1" w:lastColumn="0" w:noHBand="0" w:noVBand="1"/>
      </w:tblPr>
      <w:tblGrid>
        <w:gridCol w:w="1955"/>
        <w:gridCol w:w="2582"/>
        <w:gridCol w:w="3563"/>
        <w:gridCol w:w="2811"/>
        <w:gridCol w:w="2679"/>
      </w:tblGrid>
      <w:tr w:rsidR="008D0F28" w:rsidRPr="00F542D7" w14:paraId="0C2D82E6" w14:textId="77777777" w:rsidTr="00691749">
        <w:trPr>
          <w:trHeight w:val="112"/>
        </w:trPr>
        <w:tc>
          <w:tcPr>
            <w:tcW w:w="135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2B79" w14:textId="41FC5B0C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D0F28">
              <w:rPr>
                <w:rFonts w:eastAsia="Times New Roman" w:cs="Times New Roman"/>
                <w:b/>
                <w:bCs/>
                <w:sz w:val="20"/>
                <w:szCs w:val="20"/>
              </w:rPr>
              <w:t>Supplementary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542D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8D0F28" w:rsidRPr="00F542D7" w14:paraId="2161BFED" w14:textId="77777777" w:rsidTr="008D0F28">
        <w:trPr>
          <w:trHeight w:val="194"/>
        </w:trPr>
        <w:tc>
          <w:tcPr>
            <w:tcW w:w="135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5F09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542D7">
              <w:rPr>
                <w:rFonts w:eastAsia="Times New Roman" w:cs="Times New Roman"/>
                <w:b/>
                <w:bCs/>
                <w:sz w:val="20"/>
                <w:szCs w:val="20"/>
              </w:rPr>
              <w:t>Survey question (“v131”) on ethnicity (family language)</w:t>
            </w:r>
          </w:p>
        </w:tc>
      </w:tr>
      <w:tr w:rsidR="008D0F28" w:rsidRPr="00F542D7" w14:paraId="07EB648A" w14:textId="77777777" w:rsidTr="008D0F28">
        <w:trPr>
          <w:trHeight w:val="204"/>
        </w:trPr>
        <w:tc>
          <w:tcPr>
            <w:tcW w:w="1359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B0E7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542D7">
              <w:rPr>
                <w:rFonts w:eastAsia="Times New Roman" w:cs="Times New Roman"/>
                <w:b/>
                <w:bCs/>
                <w:sz w:val="20"/>
                <w:szCs w:val="20"/>
              </w:rPr>
              <w:t>(Source: Demographic and Health Surveys survey questionnaires for Bolivia, Colombia, Guatemala, and Peru, 1986–2015)</w:t>
            </w:r>
          </w:p>
        </w:tc>
      </w:tr>
      <w:tr w:rsidR="008D0F28" w:rsidRPr="00F542D7" w14:paraId="1009E3B3" w14:textId="77777777" w:rsidTr="008D0F28">
        <w:trPr>
          <w:trHeight w:val="194"/>
        </w:trPr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CB4B5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D74E6" w14:textId="77777777" w:rsidR="008D0F28" w:rsidRPr="00F542D7" w:rsidRDefault="008D0F28" w:rsidP="008D0F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542D7">
              <w:rPr>
                <w:rFonts w:eastAsia="Times New Roman" w:cs="Times New Roman"/>
                <w:b/>
                <w:bCs/>
                <w:sz w:val="20"/>
                <w:szCs w:val="20"/>
              </w:rPr>
              <w:t>Bolivia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A59D1" w14:textId="77777777" w:rsidR="008D0F28" w:rsidRPr="00F542D7" w:rsidRDefault="008D0F28" w:rsidP="008D0F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542D7">
              <w:rPr>
                <w:rFonts w:eastAsia="Times New Roman" w:cs="Times New Roman"/>
                <w:b/>
                <w:bCs/>
                <w:sz w:val="20"/>
                <w:szCs w:val="20"/>
              </w:rPr>
              <w:t>Colombia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4A4F5" w14:textId="77777777" w:rsidR="008D0F28" w:rsidRPr="00F542D7" w:rsidRDefault="008D0F28" w:rsidP="008D0F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542D7">
              <w:rPr>
                <w:rFonts w:eastAsia="Times New Roman" w:cs="Times New Roman"/>
                <w:b/>
                <w:bCs/>
                <w:sz w:val="20"/>
                <w:szCs w:val="20"/>
              </w:rPr>
              <w:t>Guatemala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91290" w14:textId="77777777" w:rsidR="008D0F28" w:rsidRPr="00F542D7" w:rsidRDefault="008D0F28" w:rsidP="008D0F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542D7">
              <w:rPr>
                <w:rFonts w:eastAsia="Times New Roman" w:cs="Times New Roman"/>
                <w:b/>
                <w:bCs/>
                <w:sz w:val="20"/>
                <w:szCs w:val="20"/>
              </w:rPr>
              <w:t>Peru</w:t>
            </w:r>
          </w:p>
        </w:tc>
      </w:tr>
      <w:tr w:rsidR="008D0F28" w:rsidRPr="00B350BA" w14:paraId="158E09E4" w14:textId="77777777" w:rsidTr="008D0F28">
        <w:trPr>
          <w:trHeight w:val="389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10525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542D7">
              <w:rPr>
                <w:rFonts w:eastAsia="Times New Roman" w:cs="Times New Roman"/>
                <w:b/>
                <w:bCs/>
                <w:sz w:val="20"/>
                <w:szCs w:val="20"/>
              </w:rPr>
              <w:t>Survey question (Spanish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F4259" w14:textId="77777777" w:rsidR="008D0F28" w:rsidRPr="00B350BA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419"/>
              </w:rPr>
            </w:pPr>
            <w:r w:rsidRPr="00B350BA">
              <w:rPr>
                <w:rFonts w:eastAsia="Times New Roman" w:cs="Times New Roman"/>
                <w:sz w:val="20"/>
                <w:szCs w:val="20"/>
                <w:lang w:val="es-419"/>
              </w:rPr>
              <w:t>¿Qué idiomas o lenguas habla?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10502" w14:textId="77777777" w:rsidR="008D0F28" w:rsidRPr="00B350BA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419"/>
              </w:rPr>
            </w:pPr>
            <w:r w:rsidRPr="00B350BA">
              <w:rPr>
                <w:rFonts w:eastAsia="Times New Roman" w:cs="Times New Roman"/>
                <w:sz w:val="20"/>
                <w:szCs w:val="20"/>
                <w:lang w:val="es-419"/>
              </w:rPr>
              <w:t>De acuerdo con su cultura, pueblo o rasgos físicos, es o se reconoce como: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9EBCD" w14:textId="77777777" w:rsidR="008D0F28" w:rsidRPr="00B350BA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419"/>
              </w:rPr>
            </w:pPr>
            <w:r w:rsidRPr="00B350BA">
              <w:rPr>
                <w:rFonts w:eastAsia="Times New Roman" w:cs="Times New Roman"/>
                <w:sz w:val="20"/>
                <w:szCs w:val="20"/>
                <w:lang w:val="es-419"/>
              </w:rPr>
              <w:t>Usted ¿cómo se considera: maya, ladina/mestiza, garífuna, xinca o de otra etnia?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7FBA6" w14:textId="77777777" w:rsidR="008D0F28" w:rsidRPr="00B350BA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419"/>
              </w:rPr>
            </w:pPr>
            <w:r w:rsidRPr="00B350BA">
              <w:rPr>
                <w:rFonts w:eastAsia="Times New Roman" w:cs="Times New Roman"/>
                <w:sz w:val="20"/>
                <w:szCs w:val="20"/>
                <w:lang w:val="es-419"/>
              </w:rPr>
              <w:t>¿Qué idioma o dialecto hablan habitualmente en su hogar?</w:t>
            </w:r>
          </w:p>
        </w:tc>
      </w:tr>
      <w:tr w:rsidR="008D0F28" w:rsidRPr="00F542D7" w14:paraId="39084A3F" w14:textId="77777777" w:rsidTr="008D0F28">
        <w:trPr>
          <w:trHeight w:val="389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E299A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542D7">
              <w:rPr>
                <w:rFonts w:eastAsia="Times New Roman" w:cs="Times New Roman"/>
                <w:b/>
                <w:bCs/>
                <w:sz w:val="20"/>
                <w:szCs w:val="20"/>
              </w:rPr>
              <w:t>Survey question (English)*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EAE24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What languages ​​ do you speak?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B99EF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According to your culture, people or physical characteristics, are you or do you recognize as: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D2D3B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 xml:space="preserve">How do you consider yourself: Mayan, </w:t>
            </w: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Ladina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>/Mestizo, Garifuna, Xinca or another ethnic group?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0E3E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What language or dialect do you usually speak at home?</w:t>
            </w:r>
          </w:p>
        </w:tc>
      </w:tr>
      <w:tr w:rsidR="008D0F28" w:rsidRPr="00F542D7" w14:paraId="10F2BA7C" w14:textId="77777777" w:rsidTr="008D0F28">
        <w:trPr>
          <w:trHeight w:val="194"/>
        </w:trPr>
        <w:tc>
          <w:tcPr>
            <w:tcW w:w="1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5381E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542D7">
              <w:rPr>
                <w:rFonts w:eastAsia="Times New Roman" w:cs="Times New Roman"/>
                <w:b/>
                <w:bCs/>
                <w:sz w:val="20"/>
                <w:szCs w:val="20"/>
              </w:rPr>
              <w:t>Survey response options (Spanish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69995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Quechua (1)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EDC4C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Indígena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60A0E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 xml:space="preserve">Maya (1)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C88A3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Castellano (1)</w:t>
            </w:r>
          </w:p>
        </w:tc>
      </w:tr>
      <w:tr w:rsidR="008D0F28" w:rsidRPr="00F542D7" w14:paraId="121719A0" w14:textId="77777777" w:rsidTr="008D0F28">
        <w:trPr>
          <w:trHeight w:val="194"/>
        </w:trPr>
        <w:tc>
          <w:tcPr>
            <w:tcW w:w="1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8DA13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2D920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Aymara (2)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092BE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Gitano(a)/Rom (2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A4F01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Ladina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 xml:space="preserve">/Mestiza (2)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593E1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 xml:space="preserve">Quechua (2) </w:t>
            </w:r>
          </w:p>
        </w:tc>
      </w:tr>
      <w:tr w:rsidR="008D0F28" w:rsidRPr="00F542D7" w14:paraId="35AC92D1" w14:textId="77777777" w:rsidTr="008D0F28">
        <w:trPr>
          <w:trHeight w:val="194"/>
        </w:trPr>
        <w:tc>
          <w:tcPr>
            <w:tcW w:w="1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EBE68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B66DC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Guaraní (3)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5DFEA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Raizal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 xml:space="preserve"> Del </w:t>
            </w: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Archipiélago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BCD41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Garífuna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E07C3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Aymara (3)</w:t>
            </w:r>
          </w:p>
        </w:tc>
      </w:tr>
      <w:tr w:rsidR="008D0F28" w:rsidRPr="00F542D7" w14:paraId="74BA419A" w14:textId="77777777" w:rsidTr="008D0F28">
        <w:trPr>
          <w:trHeight w:val="194"/>
        </w:trPr>
        <w:tc>
          <w:tcPr>
            <w:tcW w:w="1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920A3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5D657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Otro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CD298" w14:textId="77777777" w:rsidR="008D0F28" w:rsidRPr="00B350BA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419"/>
              </w:rPr>
            </w:pPr>
            <w:r w:rsidRPr="00B350BA">
              <w:rPr>
                <w:rFonts w:eastAsia="Times New Roman" w:cs="Times New Roman"/>
                <w:sz w:val="20"/>
                <w:szCs w:val="20"/>
                <w:lang w:val="es-419"/>
              </w:rPr>
              <w:t>Palenquero(a) de San Basilio (4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80F54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 xml:space="preserve">Xinca (4)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0B19B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Otra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 xml:space="preserve"> lengua </w:t>
            </w: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aborigen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 xml:space="preserve"> (4)</w:t>
            </w:r>
          </w:p>
        </w:tc>
      </w:tr>
      <w:tr w:rsidR="008D0F28" w:rsidRPr="00F542D7" w14:paraId="4BD5C51F" w14:textId="77777777" w:rsidTr="008D0F28">
        <w:trPr>
          <w:trHeight w:val="194"/>
        </w:trPr>
        <w:tc>
          <w:tcPr>
            <w:tcW w:w="1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3A26D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AFA00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Ninguno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5BA00" w14:textId="77777777" w:rsidR="008D0F28" w:rsidRPr="00B350BA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419"/>
              </w:rPr>
            </w:pPr>
            <w:r w:rsidRPr="00B350BA">
              <w:rPr>
                <w:rFonts w:eastAsia="Times New Roman" w:cs="Times New Roman"/>
                <w:sz w:val="20"/>
                <w:szCs w:val="20"/>
                <w:lang w:val="es-419"/>
              </w:rPr>
              <w:t>Negro(a)/Mulato(a)/ Afrocolombiano(a)/Afrodescendiente (5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D7056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Otro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 xml:space="preserve"> (6)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B6105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 xml:space="preserve">Idioma </w:t>
            </w: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extranjero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 xml:space="preserve">  (5)</w:t>
            </w:r>
          </w:p>
        </w:tc>
      </w:tr>
      <w:tr w:rsidR="008D0F28" w:rsidRPr="00B350BA" w14:paraId="366DDA83" w14:textId="77777777" w:rsidTr="008D0F28">
        <w:trPr>
          <w:trHeight w:val="194"/>
        </w:trPr>
        <w:tc>
          <w:tcPr>
            <w:tcW w:w="1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81AF7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F545D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45D70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Ninguna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 xml:space="preserve"> de las </w:t>
            </w: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anteriores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14982" w14:textId="77777777" w:rsidR="008D0F28" w:rsidRPr="00B350BA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419"/>
              </w:rPr>
            </w:pPr>
            <w:r w:rsidRPr="00B350BA">
              <w:rPr>
                <w:rFonts w:eastAsia="Times New Roman" w:cs="Times New Roman"/>
                <w:sz w:val="20"/>
                <w:szCs w:val="20"/>
                <w:lang w:val="es-419"/>
              </w:rPr>
              <w:t>No sabe/no está segura (8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DE66D" w14:textId="77777777" w:rsidR="008D0F28" w:rsidRPr="00B350BA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419"/>
              </w:rPr>
            </w:pPr>
          </w:p>
        </w:tc>
      </w:tr>
      <w:tr w:rsidR="008D0F28" w:rsidRPr="00F542D7" w14:paraId="257F0705" w14:textId="77777777" w:rsidTr="008D0F28">
        <w:trPr>
          <w:trHeight w:val="194"/>
        </w:trPr>
        <w:tc>
          <w:tcPr>
            <w:tcW w:w="19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649142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542D7">
              <w:rPr>
                <w:rFonts w:eastAsia="Times New Roman" w:cs="Times New Roman"/>
                <w:b/>
                <w:bCs/>
                <w:sz w:val="20"/>
                <w:szCs w:val="20"/>
              </w:rPr>
              <w:t>Survey response options (English)*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55742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Quechua (1)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16759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Indigenous (1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6C283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 xml:space="preserve">Maya (1)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0D4C2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Spanish (1)</w:t>
            </w:r>
          </w:p>
        </w:tc>
      </w:tr>
      <w:tr w:rsidR="008D0F28" w:rsidRPr="00F542D7" w14:paraId="0C1EBF09" w14:textId="77777777" w:rsidTr="008D0F28">
        <w:trPr>
          <w:trHeight w:val="194"/>
        </w:trPr>
        <w:tc>
          <w:tcPr>
            <w:tcW w:w="19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D1DEA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15E57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Aymara (2)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D22A0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Gypsy/Rom (2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600A1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Ladina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 xml:space="preserve">/Mestiza (2)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31CA4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Quechua (2)</w:t>
            </w:r>
          </w:p>
        </w:tc>
      </w:tr>
      <w:tr w:rsidR="008D0F28" w:rsidRPr="00F542D7" w14:paraId="0ABEC13C" w14:textId="77777777" w:rsidTr="008D0F28">
        <w:trPr>
          <w:trHeight w:val="194"/>
        </w:trPr>
        <w:tc>
          <w:tcPr>
            <w:tcW w:w="19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36EA0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7A600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Guarani (3)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8187A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Raizal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 xml:space="preserve"> of the Archipelago (3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FEF4A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Garífuna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BC418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Aymara (3)</w:t>
            </w:r>
          </w:p>
        </w:tc>
      </w:tr>
      <w:tr w:rsidR="008D0F28" w:rsidRPr="00F542D7" w14:paraId="7B9B3FDD" w14:textId="77777777" w:rsidTr="008D0F28">
        <w:trPr>
          <w:trHeight w:val="194"/>
        </w:trPr>
        <w:tc>
          <w:tcPr>
            <w:tcW w:w="19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7DFA8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C0718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Other (6)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92677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542D7">
              <w:rPr>
                <w:rFonts w:eastAsia="Times New Roman" w:cs="Times New Roman"/>
                <w:sz w:val="20"/>
                <w:szCs w:val="20"/>
              </w:rPr>
              <w:t>Palenquero</w:t>
            </w:r>
            <w:proofErr w:type="spellEnd"/>
            <w:r w:rsidRPr="00F542D7">
              <w:rPr>
                <w:rFonts w:eastAsia="Times New Roman" w:cs="Times New Roman"/>
                <w:sz w:val="20"/>
                <w:szCs w:val="20"/>
              </w:rPr>
              <w:t>(a) of San Basilio (4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5A215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 xml:space="preserve">Xinca (4)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7ED67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Other Aboriginal language (4)</w:t>
            </w:r>
          </w:p>
        </w:tc>
      </w:tr>
      <w:tr w:rsidR="008D0F28" w:rsidRPr="00F542D7" w14:paraId="571864F2" w14:textId="77777777" w:rsidTr="008D0F28">
        <w:trPr>
          <w:trHeight w:val="194"/>
        </w:trPr>
        <w:tc>
          <w:tcPr>
            <w:tcW w:w="19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DEB03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D90F4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None (7)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EC9B1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Black/Mulatto(a)/Afro-Colombian/Afro-descendant (5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C5841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 xml:space="preserve">Other (6)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27DFF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Foreign language (5)</w:t>
            </w:r>
          </w:p>
        </w:tc>
      </w:tr>
      <w:tr w:rsidR="008D0F28" w:rsidRPr="00F542D7" w14:paraId="28193AB6" w14:textId="77777777" w:rsidTr="008D0F28">
        <w:trPr>
          <w:trHeight w:val="194"/>
        </w:trPr>
        <w:tc>
          <w:tcPr>
            <w:tcW w:w="19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5726D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63A99F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6F136C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None of the above (6)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490E32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Don’t know/not sure (8)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B266AA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8D0F28" w:rsidRPr="00F542D7" w14:paraId="4C3675C0" w14:textId="77777777" w:rsidTr="008D0F28">
        <w:trPr>
          <w:trHeight w:val="194"/>
        </w:trPr>
        <w:tc>
          <w:tcPr>
            <w:tcW w:w="135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E1F5F" w14:textId="77777777" w:rsidR="008D0F28" w:rsidRPr="00F542D7" w:rsidRDefault="008D0F28" w:rsidP="008D0F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542D7">
              <w:rPr>
                <w:rFonts w:eastAsia="Times New Roman" w:cs="Times New Roman"/>
                <w:sz w:val="20"/>
                <w:szCs w:val="20"/>
              </w:rPr>
              <w:t>Notes: * Author’s translation</w:t>
            </w:r>
          </w:p>
        </w:tc>
      </w:tr>
    </w:tbl>
    <w:p w14:paraId="7CA42EFD" w14:textId="77777777" w:rsidR="0044222B" w:rsidRDefault="0044222B" w:rsidP="00334C37"/>
    <w:p w14:paraId="35A853E9" w14:textId="77777777" w:rsidR="0044222B" w:rsidRDefault="0044222B" w:rsidP="00334C37"/>
    <w:p w14:paraId="30A2AA4F" w14:textId="77777777" w:rsidR="00127F73" w:rsidRDefault="00127F73" w:rsidP="00334C37"/>
    <w:p w14:paraId="66524218" w14:textId="77777777" w:rsidR="0044222B" w:rsidRDefault="0044222B" w:rsidP="00334C37"/>
    <w:p w14:paraId="35FA7AB3" w14:textId="77777777" w:rsidR="0044222B" w:rsidRDefault="0044222B" w:rsidP="00334C37"/>
    <w:p w14:paraId="4BD08293" w14:textId="77777777" w:rsidR="0044222B" w:rsidRDefault="0044222B" w:rsidP="00334C37">
      <w:pPr>
        <w:sectPr w:rsidR="0044222B" w:rsidSect="0044222B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0F80804" w14:textId="77777777" w:rsidR="004670D4" w:rsidRDefault="004670D4" w:rsidP="004670D4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065852E7" w14:textId="77777777" w:rsidR="004670D4" w:rsidRPr="00FD5A14" w:rsidRDefault="004670D4" w:rsidP="004670D4">
      <w:pPr>
        <w:pStyle w:val="Heading3"/>
      </w:pPr>
      <w:r>
        <w:t>Figure 1</w:t>
      </w:r>
    </w:p>
    <w:p w14:paraId="065EA733" w14:textId="77777777" w:rsidR="006C1EDE" w:rsidRPr="003A34D6" w:rsidRDefault="006C1EDE" w:rsidP="00EA6AD6">
      <w:pPr>
        <w:spacing w:before="0" w:after="0"/>
        <w:rPr>
          <w:rFonts w:cs="Times New Roman"/>
          <w:b/>
          <w:bCs/>
          <w:shd w:val="clear" w:color="auto" w:fill="FFFFFF"/>
        </w:rPr>
      </w:pPr>
    </w:p>
    <w:p w14:paraId="7840F25E" w14:textId="36DDA1AE" w:rsidR="006C1EDE" w:rsidRPr="003A34D6" w:rsidRDefault="008D12B3" w:rsidP="006C1EDE">
      <w:pPr>
        <w:spacing w:before="0" w:after="0"/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="006C1EDE" w:rsidRPr="003A34D6">
        <w:rPr>
          <w:rFonts w:cs="Times New Roman"/>
          <w:b/>
          <w:bCs/>
        </w:rPr>
        <w:t xml:space="preserve">Figure </w:t>
      </w:r>
      <w:r w:rsidR="006C1EDE">
        <w:rPr>
          <w:rFonts w:cs="Times New Roman"/>
          <w:b/>
          <w:bCs/>
        </w:rPr>
        <w:t>1</w:t>
      </w:r>
      <w:r w:rsidR="006C1EDE" w:rsidRPr="003A34D6">
        <w:rPr>
          <w:rFonts w:cs="Times New Roman"/>
          <w:b/>
          <w:bCs/>
        </w:rPr>
        <w:t>:</w:t>
      </w:r>
      <w:r w:rsidR="006C1EDE" w:rsidRPr="003A34D6">
        <w:rPr>
          <w:rFonts w:cs="Times New Roman"/>
        </w:rPr>
        <w:t xml:space="preserve"> Workflow depicting data search, inclusion/exclusion of countries, waves, and samples</w:t>
      </w:r>
    </w:p>
    <w:p w14:paraId="6E9EEBBE" w14:textId="77777777" w:rsidR="006C1EDE" w:rsidRPr="003A34D6" w:rsidRDefault="006C1EDE" w:rsidP="006C1EDE">
      <w:pPr>
        <w:spacing w:before="0" w:after="0"/>
        <w:rPr>
          <w:rFonts w:cs="Times New Roman"/>
        </w:rPr>
      </w:pPr>
      <w:r w:rsidRPr="003A34D6">
        <w:rPr>
          <w:rFonts w:cs="Times New Roman"/>
        </w:rPr>
        <w:t>Demographic and Health Surveys data on 4 countries (1986–2015; N (level-1)=165,825; N (level-2)=5,055)</w:t>
      </w:r>
    </w:p>
    <w:p w14:paraId="61C6D1EE" w14:textId="533F341B" w:rsidR="006C1EDE" w:rsidRPr="003A34D6" w:rsidRDefault="008043D2" w:rsidP="006C1EDE">
      <w:pPr>
        <w:spacing w:before="0" w:after="0"/>
        <w:rPr>
          <w:rFonts w:cs="Times New Roman"/>
        </w:rPr>
      </w:pPr>
      <w:r w:rsidRPr="003A34D6">
        <w:rPr>
          <w:rFonts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D054A50" wp14:editId="790B6946">
                <wp:simplePos x="0" y="0"/>
                <wp:positionH relativeFrom="column">
                  <wp:posOffset>-4445</wp:posOffset>
                </wp:positionH>
                <wp:positionV relativeFrom="paragraph">
                  <wp:posOffset>172720</wp:posOffset>
                </wp:positionV>
                <wp:extent cx="6134735" cy="5968365"/>
                <wp:effectExtent l="0" t="0" r="18415" b="13335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4735" cy="5968365"/>
                          <a:chOff x="0" y="0"/>
                          <a:chExt cx="6134735" cy="5968721"/>
                        </a:xfrm>
                      </wpg:grpSpPr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36913" y="0"/>
                            <a:ext cx="1694180" cy="4933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92155E" w14:textId="77777777" w:rsidR="008043D2" w:rsidRPr="00A86DFB" w:rsidRDefault="008043D2" w:rsidP="008043D2">
                              <w:pPr>
                                <w:spacing w:before="0" w:after="0"/>
                                <w:contextualSpacing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A86DF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Latin American and Caribbean (LAC) countries</w:t>
                              </w:r>
                            </w:p>
                            <w:p w14:paraId="794A9C86" w14:textId="77777777" w:rsidR="008043D2" w:rsidRPr="00A86DFB" w:rsidRDefault="008043D2" w:rsidP="008043D2">
                              <w:pPr>
                                <w:spacing w:before="0" w:after="0"/>
                                <w:contextualSpacing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A86DF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(N = 3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2978426" y="506895"/>
                            <a:ext cx="0" cy="4673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36504" y="566530"/>
                            <a:ext cx="1743075" cy="365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63B7AB" w14:textId="77777777" w:rsidR="008043D2" w:rsidRPr="00A86DFB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A86DF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LAC countries with no DHS data</w:t>
                              </w:r>
                            </w:p>
                            <w:p w14:paraId="1289DFAF" w14:textId="77777777" w:rsidR="008043D2" w:rsidRPr="00A86DFB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A86DF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(N = 1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 flipV="1">
                            <a:off x="2971800" y="742121"/>
                            <a:ext cx="868680" cy="0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76669" y="993913"/>
                            <a:ext cx="1691640" cy="499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56F7C4" w14:textId="77777777" w:rsidR="008043D2" w:rsidRPr="00A86DFB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A86DF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LAC countries after removing countries with no DHS data</w:t>
                              </w:r>
                            </w:p>
                            <w:p w14:paraId="796C0712" w14:textId="77777777" w:rsidR="008043D2" w:rsidRPr="00A86DFB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A86DF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(N = 15)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36504" y="1590261"/>
                            <a:ext cx="1746250" cy="6153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583AD2" w14:textId="77777777" w:rsidR="008043D2" w:rsidRPr="00A86DFB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A86DF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LAC countries with ≤ 2 DHS data waves and/or collected only in the 1980s and 1990s</w:t>
                              </w:r>
                            </w:p>
                            <w:p w14:paraId="13D558BE" w14:textId="77777777" w:rsidR="008043D2" w:rsidRPr="00A86DFB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A86DF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(N = 9)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3001617" y="1835426"/>
                            <a:ext cx="821055" cy="0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06487" y="2276061"/>
                            <a:ext cx="1691640" cy="76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BA2B50" w14:textId="77777777" w:rsidR="008043D2" w:rsidRPr="00A86DFB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A86DF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LAC countries after removing countries with ≤ 2 DHS data waves and/or waves collected only in the 1980s and 1990s</w:t>
                              </w:r>
                            </w:p>
                            <w:p w14:paraId="531CA867" w14:textId="77777777" w:rsidR="008043D2" w:rsidRPr="00A86DFB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A86DF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(N = 6)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" name="Straight Arrow Connector 19"/>
                        <wps:cNvCnPr/>
                        <wps:spPr>
                          <a:xfrm flipH="1">
                            <a:off x="2988365" y="3051313"/>
                            <a:ext cx="0" cy="61531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56382" y="3110948"/>
                            <a:ext cx="1746250" cy="499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755981" w14:textId="77777777" w:rsidR="008043D2" w:rsidRPr="00A86DFB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A86DF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LAC countries with no DHS data on </w:t>
                              </w: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ethnoracial self-identification</w:t>
                              </w:r>
                            </w:p>
                            <w:p w14:paraId="69F7546C" w14:textId="77777777" w:rsidR="008043D2" w:rsidRPr="00A86DFB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A86DF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(N = 2)*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2991678" y="3346174"/>
                            <a:ext cx="859155" cy="0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96548" y="3697356"/>
                            <a:ext cx="1691640" cy="742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6E93AB" w14:textId="77777777" w:rsidR="008043D2" w:rsidRPr="00A86DFB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A86DF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LAC countries</w:t>
                              </w: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included in this analysis,</w:t>
                              </w:r>
                              <w:r w:rsidRPr="00A86DF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after removing countries with no DHS data on </w:t>
                              </w: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ethnoracial self-identification</w:t>
                              </w:r>
                            </w:p>
                            <w:p w14:paraId="3D23D832" w14:textId="77777777" w:rsidR="008043D2" w:rsidRPr="00A86DFB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A86DF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(N = 4)***</w:t>
                              </w: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2978426" y="1510748"/>
                            <a:ext cx="0" cy="762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Connector 24"/>
                        <wps:cNvCnPr/>
                        <wps:spPr>
                          <a:xfrm>
                            <a:off x="3041374" y="4442791"/>
                            <a:ext cx="0" cy="21431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Connector 25"/>
                        <wps:cNvCnPr/>
                        <wps:spPr>
                          <a:xfrm>
                            <a:off x="616226" y="4661452"/>
                            <a:ext cx="4820906" cy="262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929807"/>
                            <a:ext cx="1334135" cy="10388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29BE2C" w14:textId="77777777" w:rsidR="008043D2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274F8F">
                                <w:rPr>
                                  <w:rFonts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Bolivia</w:t>
                              </w:r>
                            </w:p>
                            <w:p w14:paraId="008228AF" w14:textId="77777777" w:rsidR="008043D2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274F8F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Survey waves:</w:t>
                              </w: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A0F30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1989, 1994, 1998, 2003, 2008</w:t>
                              </w:r>
                            </w:p>
                            <w:p w14:paraId="1C5F835D" w14:textId="77777777" w:rsidR="008043D2" w:rsidRPr="00274F8F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173F4CB2" w14:textId="77777777" w:rsidR="008043D2" w:rsidRPr="00274F8F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N</w:t>
                              </w:r>
                              <w:r w:rsidRPr="00274F8F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=</w:t>
                              </w:r>
                              <w:r w:rsidRPr="00FB271C">
                                <w:t xml:space="preserve"> </w:t>
                              </w:r>
                              <w:r w:rsidRPr="00FB27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30</w:t>
                              </w: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FB27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825</w:t>
                              </w:r>
                            </w:p>
                            <w:p w14:paraId="726E19B2" w14:textId="77777777" w:rsidR="008043D2" w:rsidRPr="00274F8F" w:rsidRDefault="008043D2" w:rsidP="008043D2">
                              <w:pPr>
                                <w:spacing w:before="0" w:after="0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" name="Straight Arrow Connector 27"/>
                        <wps:cNvCnPr/>
                        <wps:spPr>
                          <a:xfrm flipH="1">
                            <a:off x="622852" y="4661452"/>
                            <a:ext cx="0" cy="25603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70382" y="4919736"/>
                            <a:ext cx="1383833" cy="10288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DCBFBC" w14:textId="77777777" w:rsidR="008043D2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Colombia</w:t>
                              </w:r>
                            </w:p>
                            <w:p w14:paraId="56193019" w14:textId="77777777" w:rsidR="008043D2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274F8F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Survey waves:</w:t>
                              </w: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A0F30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1986, 1990, 1995, 2000, 2005, 2010, 2015</w:t>
                              </w:r>
                            </w:p>
                            <w:p w14:paraId="1F5725FF" w14:textId="77777777" w:rsidR="008043D2" w:rsidRPr="00274F8F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6D59653A" w14:textId="77777777" w:rsidR="008043D2" w:rsidRPr="00274F8F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N</w:t>
                              </w:r>
                              <w:r w:rsidRPr="00274F8F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=</w:t>
                              </w:r>
                              <w:r w:rsidRPr="00FB271C">
                                <w:t xml:space="preserve"> </w:t>
                              </w:r>
                              <w:r w:rsidRPr="004F5F5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30</w:t>
                              </w: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4F5F5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325</w:t>
                              </w:r>
                            </w:p>
                            <w:p w14:paraId="198D47C0" w14:textId="77777777" w:rsidR="008043D2" w:rsidRPr="00274F8F" w:rsidRDefault="008043D2" w:rsidP="008043D2">
                              <w:pPr>
                                <w:spacing w:before="0" w:after="0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" name="Straight Arrow Connector 29"/>
                        <wps:cNvCnPr/>
                        <wps:spPr>
                          <a:xfrm flipH="1">
                            <a:off x="2213113" y="4661452"/>
                            <a:ext cx="0" cy="25209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30217" y="4919803"/>
                            <a:ext cx="1334135" cy="104891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0656F5" w14:textId="77777777" w:rsidR="008043D2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6A0F30">
                                <w:rPr>
                                  <w:rFonts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Guatemala</w:t>
                              </w:r>
                            </w:p>
                            <w:p w14:paraId="71285913" w14:textId="77777777" w:rsidR="008043D2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274F8F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Survey waves:</w:t>
                              </w: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A0F30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1987, 1995, 1998–1999, 2014–2015</w:t>
                              </w:r>
                            </w:p>
                            <w:p w14:paraId="33EE3380" w14:textId="77777777" w:rsidR="008043D2" w:rsidRPr="00274F8F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64D65712" w14:textId="6A8D74AA" w:rsidR="008043D2" w:rsidRPr="00274F8F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N</w:t>
                              </w:r>
                              <w:r w:rsidRPr="00274F8F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=</w:t>
                              </w:r>
                              <w:r w:rsidRPr="00FB271C">
                                <w:t xml:space="preserve"> </w:t>
                              </w:r>
                              <w:r w:rsidRPr="004F5F5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16</w:t>
                              </w: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4F5F5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96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" name="Straight Arrow Connector 31"/>
                        <wps:cNvCnPr/>
                        <wps:spPr>
                          <a:xfrm flipH="1">
                            <a:off x="3882887" y="4661452"/>
                            <a:ext cx="0" cy="25209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00600" y="4909774"/>
                            <a:ext cx="1334135" cy="10588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D7329F" w14:textId="77777777" w:rsidR="008043D2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6A0F30">
                                <w:rPr>
                                  <w:rFonts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Peru</w:t>
                              </w:r>
                            </w:p>
                            <w:p w14:paraId="6F7620A2" w14:textId="77777777" w:rsidR="008043D2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274F8F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Survey waves:</w:t>
                              </w: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A0F30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1986, 1991–1992, 1996, 2000, 2004–2006, 2007–2008, 2009, 2010, 2011, 2012</w:t>
                              </w:r>
                            </w:p>
                            <w:p w14:paraId="21CEC6E9" w14:textId="77777777" w:rsidR="008043D2" w:rsidRPr="00274F8F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7F559982" w14:textId="6CF0D51C" w:rsidR="008043D2" w:rsidRPr="00274F8F" w:rsidRDefault="008043D2" w:rsidP="008043D2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N</w:t>
                              </w:r>
                              <w:r w:rsidRPr="00274F8F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=</w:t>
                              </w:r>
                              <w:r w:rsidRPr="004F5F5C">
                                <w:t xml:space="preserve"> </w:t>
                              </w:r>
                              <w:r w:rsidRPr="004F5F5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87</w:t>
                              </w: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4F5F5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70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" name="Straight Arrow Connector 33"/>
                        <wps:cNvCnPr/>
                        <wps:spPr>
                          <a:xfrm flipH="1">
                            <a:off x="5433391" y="4661452"/>
                            <a:ext cx="0" cy="24688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054A50" id="Group 9" o:spid="_x0000_s1026" style="position:absolute;margin-left:-.35pt;margin-top:13.6pt;width:483.05pt;height:469.95pt;z-index:251659264;mso-height-relative:margin" coordsize="61347,596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21369;width:16941;height:4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">
                  <v:textbox>
                    <w:txbxContent>
                      <w:p w14:paraId="4292155E" w14:textId="77777777" w:rsidR="008043D2" w:rsidRPr="00A86DFB" w:rsidRDefault="008043D2" w:rsidP="008043D2">
                        <w:pPr>
                          <w:spacing w:before="0" w:after="0"/>
                          <w:contextualSpacing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A86DFB">
                          <w:rPr>
                            <w:rFonts w:cs="Times New Roman"/>
                            <w:sz w:val="18"/>
                            <w:szCs w:val="18"/>
                          </w:rPr>
                          <w:t>Latin American and Caribbean (LAC) countries</w:t>
                        </w:r>
                      </w:p>
                      <w:p w14:paraId="794A9C86" w14:textId="77777777" w:rsidR="008043D2" w:rsidRPr="00A86DFB" w:rsidRDefault="008043D2" w:rsidP="008043D2">
                        <w:pPr>
                          <w:spacing w:before="0" w:after="0"/>
                          <w:contextualSpacing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A86DFB">
                          <w:rPr>
                            <w:rFonts w:cs="Times New Roman"/>
                            <w:sz w:val="18"/>
                            <w:szCs w:val="18"/>
                          </w:rPr>
                          <w:t>(N = 33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" o:spid="_x0000_s1028" type="#_x0000_t32" style="position:absolute;left:29784;top:5068;width:0;height:46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" strokecolor="black [3040]">
                  <v:stroke endarrow="block"/>
                </v:shape>
                <v:shape id="Text Box 2" o:spid="_x0000_s1029" type="#_x0000_t202" style="position:absolute;left:38365;top:5665;width:17430;height:36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  <v:textbox>
                    <w:txbxContent>
                      <w:p w14:paraId="3E63B7AB" w14:textId="77777777" w:rsidR="008043D2" w:rsidRPr="00A86DFB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A86DFB">
                          <w:rPr>
                            <w:rFonts w:cs="Times New Roman"/>
                            <w:sz w:val="18"/>
                            <w:szCs w:val="18"/>
                          </w:rPr>
                          <w:t>LAC countries with no DHS data</w:t>
                        </w:r>
                      </w:p>
                      <w:p w14:paraId="1289DFAF" w14:textId="77777777" w:rsidR="008043D2" w:rsidRPr="00A86DFB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A86DFB">
                          <w:rPr>
                            <w:rFonts w:cs="Times New Roman"/>
                            <w:sz w:val="18"/>
                            <w:szCs w:val="18"/>
                          </w:rPr>
                          <w:t>(N = 18)</w:t>
                        </w:r>
                      </w:p>
                    </w:txbxContent>
                  </v:textbox>
                </v:shape>
                <v:shape id="Straight Arrow Connector 14" o:spid="_x0000_s1030" type="#_x0000_t32" style="position:absolute;left:29718;top:7421;width:8686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" strokecolor="black [3040]">
                  <v:stroke dashstyle="longDash" endarrow="block"/>
                </v:shape>
                <v:shape id="Text Box 2" o:spid="_x0000_s1031" type="#_x0000_t202" style="position:absolute;left:21766;top:9939;width:16917;height:49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<v:textbox>
                    <w:txbxContent>
                      <w:p w14:paraId="4E56F7C4" w14:textId="77777777" w:rsidR="008043D2" w:rsidRPr="00A86DFB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A86DFB">
                          <w:rPr>
                            <w:rFonts w:cs="Times New Roman"/>
                            <w:sz w:val="18"/>
                            <w:szCs w:val="18"/>
                          </w:rPr>
                          <w:t>LAC countries after removing countries with no DHS data</w:t>
                        </w:r>
                      </w:p>
                      <w:p w14:paraId="796C0712" w14:textId="77777777" w:rsidR="008043D2" w:rsidRPr="00A86DFB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A86DFB">
                          <w:rPr>
                            <w:rFonts w:cs="Times New Roman"/>
                            <w:sz w:val="18"/>
                            <w:szCs w:val="18"/>
                          </w:rPr>
                          <w:t>(N = 15)*</w:t>
                        </w:r>
                      </w:p>
                    </w:txbxContent>
                  </v:textbox>
                </v:shape>
                <v:shape id="Text Box 2" o:spid="_x0000_s1032" type="#_x0000_t202" style="position:absolute;left:38365;top:15902;width:17462;height:6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">
                  <v:textbox>
                    <w:txbxContent>
                      <w:p w14:paraId="40583AD2" w14:textId="77777777" w:rsidR="008043D2" w:rsidRPr="00A86DFB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A86DFB">
                          <w:rPr>
                            <w:rFonts w:cs="Times New Roman"/>
                            <w:sz w:val="18"/>
                            <w:szCs w:val="18"/>
                          </w:rPr>
                          <w:t>LAC countries with ≤ 2 DHS data waves and/or collected only in the 1980s and 1990s</w:t>
                        </w:r>
                      </w:p>
                      <w:p w14:paraId="13D558BE" w14:textId="77777777" w:rsidR="008043D2" w:rsidRPr="00A86DFB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A86DFB">
                          <w:rPr>
                            <w:rFonts w:cs="Times New Roman"/>
                            <w:sz w:val="18"/>
                            <w:szCs w:val="18"/>
                          </w:rPr>
                          <w:t>(N = 9)**</w:t>
                        </w:r>
                      </w:p>
                    </w:txbxContent>
                  </v:textbox>
                </v:shape>
                <v:shape id="Straight Arrow Connector 17" o:spid="_x0000_s1033" type="#_x0000_t32" style="position:absolute;left:30016;top:18354;width:821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" strokecolor="black [3040]">
                  <v:stroke dashstyle="longDash" endarrow="block"/>
                </v:shape>
                <v:shape id="Text Box 2" o:spid="_x0000_s1034" type="#_x0000_t202" style="position:absolute;left:22064;top:22760;width:16917;height:7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YDQ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6z8IgPo1S8AAAD//wMAUEsBAi0AFAAGAAgAAAAhANvh9svuAAAAhQEAABMAAAAAAAAA&#10;AAAAAAAAAAAAAFtDb250ZW50X1R5cGVzXS54bWxQSwECLQAUAAYACAAAACEAWvQsW78AAAAVAQAA&#10;CwAAAAAAAAAAAAAAAAAfAQAAX3JlbHMvLnJlbHNQSwECLQAUAAYACAAAACEAmAGA0MYAAADbAAAA&#10;DwAAAAAAAAAAAAAAAAAHAgAAZHJzL2Rvd25yZXYueG1sUEsFBgAAAAADAAMAtwAAAPoCAAAAAA==&#10;">
                  <v:textbox>
                    <w:txbxContent>
                      <w:p w14:paraId="7ABA2B50" w14:textId="77777777" w:rsidR="008043D2" w:rsidRPr="00A86DFB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A86DFB">
                          <w:rPr>
                            <w:rFonts w:cs="Times New Roman"/>
                            <w:sz w:val="18"/>
                            <w:szCs w:val="18"/>
                          </w:rPr>
                          <w:t>LAC countries after removing countries with ≤ 2 DHS data waves and/or waves collected only in the 1980s and 1990s</w:t>
                        </w:r>
                      </w:p>
                      <w:p w14:paraId="531CA867" w14:textId="77777777" w:rsidR="008043D2" w:rsidRPr="00A86DFB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A86DFB">
                          <w:rPr>
                            <w:rFonts w:cs="Times New Roman"/>
                            <w:sz w:val="18"/>
                            <w:szCs w:val="18"/>
                          </w:rPr>
                          <w:t>(N = 6)***</w:t>
                        </w:r>
                      </w:p>
                    </w:txbxContent>
                  </v:textbox>
                </v:shape>
                <v:shape id="Straight Arrow Connector 19" o:spid="_x0000_s1035" type="#_x0000_t32" style="position:absolute;left:29883;top:30513;width:0;height:61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" strokecolor="black [3040]">
                  <v:stroke endarrow="block"/>
                </v:shape>
                <v:shape id="Text Box 2" o:spid="_x0000_s1036" type="#_x0000_t202" style="position:absolute;left:38563;top:31109;width:17463;height:49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0Zr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7g+fok/QC4eAAAA//8DAFBLAQItABQABgAIAAAAIQDb4fbL7gAAAIUBAAATAAAAAAAAAAAAAAAA&#10;AAAAAABbQ29udGVudF9UeXBlc10ueG1sUEsBAi0AFAAGAAgAAAAhAFr0LFu/AAAAFQEAAAsAAAAA&#10;AAAAAAAAAAAAHwEAAF9yZWxzLy5yZWxzUEsBAi0AFAAGAAgAAAAhAKgbRmvBAAAA2wAAAA8AAAAA&#10;AAAAAAAAAAAABwIAAGRycy9kb3ducmV2LnhtbFBLBQYAAAAAAwADALcAAAD1AgAAAAA=&#10;">
                  <v:textbox>
                    <w:txbxContent>
                      <w:p w14:paraId="0D755981" w14:textId="77777777" w:rsidR="008043D2" w:rsidRPr="00A86DFB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A86DFB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LAC countries with no DHS data on </w:t>
                        </w: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>ethnoracial self-identification</w:t>
                        </w:r>
                      </w:p>
                      <w:p w14:paraId="69F7546C" w14:textId="77777777" w:rsidR="008043D2" w:rsidRPr="00A86DFB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A86DFB">
                          <w:rPr>
                            <w:rFonts w:cs="Times New Roman"/>
                            <w:sz w:val="18"/>
                            <w:szCs w:val="18"/>
                          </w:rPr>
                          <w:t>(N = 2)****</w:t>
                        </w:r>
                      </w:p>
                    </w:txbxContent>
                  </v:textbox>
                </v:shape>
                <v:shape id="Straight Arrow Connector 21" o:spid="_x0000_s1037" type="#_x0000_t32" style="position:absolute;left:29916;top:33461;width:85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" strokecolor="black [3040]">
                  <v:stroke dashstyle="longDash" endarrow="block"/>
                </v:shape>
                <v:shape id="Text Box 2" o:spid="_x0000_s1038" type="#_x0000_t202" style="position:absolute;left:21965;top:36973;width:16916;height:74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">
                  <v:textbox>
                    <w:txbxContent>
                      <w:p w14:paraId="506E93AB" w14:textId="77777777" w:rsidR="008043D2" w:rsidRPr="00A86DFB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A86DFB">
                          <w:rPr>
                            <w:rFonts w:cs="Times New Roman"/>
                            <w:sz w:val="18"/>
                            <w:szCs w:val="18"/>
                          </w:rPr>
                          <w:t>LAC countries</w:t>
                        </w: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 included in this analysis,</w:t>
                        </w:r>
                        <w:r w:rsidRPr="00A86DFB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 after removing countries with no DHS data on </w:t>
                        </w: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>ethnoracial self-identification</w:t>
                        </w:r>
                      </w:p>
                      <w:p w14:paraId="3D23D832" w14:textId="77777777" w:rsidR="008043D2" w:rsidRPr="00A86DFB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A86DFB">
                          <w:rPr>
                            <w:rFonts w:cs="Times New Roman"/>
                            <w:sz w:val="18"/>
                            <w:szCs w:val="18"/>
                          </w:rPr>
                          <w:t>(N = 4)***</w:t>
                        </w: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>**</w:t>
                        </w:r>
                      </w:p>
                    </w:txbxContent>
                  </v:textbox>
                </v:shape>
                <v:shape id="Straight Arrow Connector 23" o:spid="_x0000_s1039" type="#_x0000_t32" style="position:absolute;left:29784;top:15107;width:0;height:76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" strokecolor="black [3040]">
                  <v:stroke endarrow="block"/>
                </v:shape>
                <v:line id="Straight Connector 24" o:spid="_x0000_s1040" style="position:absolute;visibility:visible;mso-wrap-style:square" from="30413,44427" to="30413,46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" strokecolor="black [3040]"/>
                <v:line id="Straight Connector 25" o:spid="_x0000_s1041" style="position:absolute;visibility:visible;mso-wrap-style:square" from="6162,46614" to="54371,466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" strokecolor="black [3040]"/>
                <v:shape id="Text Box 2" o:spid="_x0000_s1042" type="#_x0000_t202" style="position:absolute;top:49298;width:13341;height:10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">
                  <v:textbox>
                    <w:txbxContent>
                      <w:p w14:paraId="2329BE2C" w14:textId="77777777" w:rsidR="008043D2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274F8F">
                          <w:rPr>
                            <w:rFonts w:cs="Times New Roman"/>
                            <w:b/>
                            <w:bCs/>
                            <w:sz w:val="18"/>
                            <w:szCs w:val="18"/>
                          </w:rPr>
                          <w:t>Bolivia</w:t>
                        </w:r>
                      </w:p>
                      <w:p w14:paraId="008228AF" w14:textId="77777777" w:rsidR="008043D2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274F8F">
                          <w:rPr>
                            <w:rFonts w:cs="Times New Roman"/>
                            <w:sz w:val="18"/>
                            <w:szCs w:val="18"/>
                          </w:rPr>
                          <w:t>Survey waves:</w:t>
                        </w: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Pr="006A0F30">
                          <w:rPr>
                            <w:rFonts w:cs="Times New Roman"/>
                            <w:sz w:val="18"/>
                            <w:szCs w:val="18"/>
                          </w:rPr>
                          <w:t>1989, 1994, 1998, 2003, 2008</w:t>
                        </w:r>
                      </w:p>
                      <w:p w14:paraId="1C5F835D" w14:textId="77777777" w:rsidR="008043D2" w:rsidRPr="00274F8F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</w:p>
                      <w:p w14:paraId="173F4CB2" w14:textId="77777777" w:rsidR="008043D2" w:rsidRPr="00274F8F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>N</w:t>
                        </w:r>
                        <w:r w:rsidRPr="00274F8F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 =</w:t>
                        </w:r>
                        <w:r w:rsidRPr="00FB271C">
                          <w:t xml:space="preserve"> </w:t>
                        </w:r>
                        <w:r w:rsidRPr="00FB271C">
                          <w:rPr>
                            <w:rFonts w:cs="Times New Roman"/>
                            <w:sz w:val="18"/>
                            <w:szCs w:val="18"/>
                          </w:rPr>
                          <w:t>30</w:t>
                        </w: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>,</w:t>
                        </w:r>
                        <w:r w:rsidRPr="00FB271C">
                          <w:rPr>
                            <w:rFonts w:cs="Times New Roman"/>
                            <w:sz w:val="18"/>
                            <w:szCs w:val="18"/>
                          </w:rPr>
                          <w:t>825</w:t>
                        </w:r>
                      </w:p>
                      <w:p w14:paraId="726E19B2" w14:textId="77777777" w:rsidR="008043D2" w:rsidRPr="00274F8F" w:rsidRDefault="008043D2" w:rsidP="008043D2">
                        <w:pPr>
                          <w:spacing w:before="0" w:after="0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Straight Arrow Connector 27" o:spid="_x0000_s1043" type="#_x0000_t32" style="position:absolute;left:6228;top:46614;width:0;height:25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" strokecolor="black [3040]">
                  <v:stroke endarrow="block"/>
                </v:shape>
                <v:shape id="Text Box 2" o:spid="_x0000_s1044" type="#_x0000_t202" style="position:absolute;left:15703;top:49197;width:13839;height:10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Upt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zg2fok/QC4eAAAA//8DAFBLAQItABQABgAIAAAAIQDb4fbL7gAAAIUBAAATAAAAAAAAAAAAAAAA&#10;AAAAAABbQ29udGVudF9UeXBlc10ueG1sUEsBAi0AFAAGAAgAAAAhAFr0LFu/AAAAFQEAAAsAAAAA&#10;AAAAAAAAAAAAHwEAAF9yZWxzLy5yZWxzUEsBAi0AFAAGAAgAAAAhAFZtSm3BAAAA2wAAAA8AAAAA&#10;AAAAAAAAAAAABwIAAGRycy9kb3ducmV2LnhtbFBLBQYAAAAAAwADALcAAAD1AgAAAAA=&#10;">
                  <v:textbox>
                    <w:txbxContent>
                      <w:p w14:paraId="04DCBFBC" w14:textId="77777777" w:rsidR="008043D2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cs="Times New Roman"/>
                            <w:b/>
                            <w:bCs/>
                            <w:sz w:val="18"/>
                            <w:szCs w:val="18"/>
                          </w:rPr>
                          <w:t>Colombia</w:t>
                        </w:r>
                      </w:p>
                      <w:p w14:paraId="56193019" w14:textId="77777777" w:rsidR="008043D2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274F8F">
                          <w:rPr>
                            <w:rFonts w:cs="Times New Roman"/>
                            <w:sz w:val="18"/>
                            <w:szCs w:val="18"/>
                          </w:rPr>
                          <w:t>Survey waves:</w:t>
                        </w: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Pr="006A0F30">
                          <w:rPr>
                            <w:rFonts w:cs="Times New Roman"/>
                            <w:sz w:val="18"/>
                            <w:szCs w:val="18"/>
                          </w:rPr>
                          <w:t>1986, 1990, 1995, 2000, 2005, 2010, 2015</w:t>
                        </w:r>
                      </w:p>
                      <w:p w14:paraId="1F5725FF" w14:textId="77777777" w:rsidR="008043D2" w:rsidRPr="00274F8F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</w:p>
                      <w:p w14:paraId="6D59653A" w14:textId="77777777" w:rsidR="008043D2" w:rsidRPr="00274F8F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>N</w:t>
                        </w:r>
                        <w:r w:rsidRPr="00274F8F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 =</w:t>
                        </w:r>
                        <w:r w:rsidRPr="00FB271C">
                          <w:t xml:space="preserve"> </w:t>
                        </w:r>
                        <w:r w:rsidRPr="004F5F5C">
                          <w:rPr>
                            <w:rFonts w:cs="Times New Roman"/>
                            <w:sz w:val="18"/>
                            <w:szCs w:val="18"/>
                          </w:rPr>
                          <w:t>30</w:t>
                        </w: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>,</w:t>
                        </w:r>
                        <w:r w:rsidRPr="004F5F5C">
                          <w:rPr>
                            <w:rFonts w:cs="Times New Roman"/>
                            <w:sz w:val="18"/>
                            <w:szCs w:val="18"/>
                          </w:rPr>
                          <w:t>325</w:t>
                        </w:r>
                      </w:p>
                      <w:p w14:paraId="198D47C0" w14:textId="77777777" w:rsidR="008043D2" w:rsidRPr="00274F8F" w:rsidRDefault="008043D2" w:rsidP="008043D2">
                        <w:pPr>
                          <w:spacing w:before="0" w:after="0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Straight Arrow Connector 29" o:spid="_x0000_s1045" type="#_x0000_t32" style="position:absolute;left:22131;top:46614;width:0;height:252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" strokecolor="black [3040]">
                  <v:stroke endarrow="block"/>
                </v:shape>
                <v:shape id="Text Box 2" o:spid="_x0000_s1046" type="#_x0000_t202" style="position:absolute;left:32302;top:49198;width:13341;height:10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">
                  <v:textbox>
                    <w:txbxContent>
                      <w:p w14:paraId="5C0656F5" w14:textId="77777777" w:rsidR="008043D2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6A0F30">
                          <w:rPr>
                            <w:rFonts w:cs="Times New Roman"/>
                            <w:b/>
                            <w:bCs/>
                            <w:sz w:val="18"/>
                            <w:szCs w:val="18"/>
                          </w:rPr>
                          <w:t>Guatemala</w:t>
                        </w:r>
                      </w:p>
                      <w:p w14:paraId="71285913" w14:textId="77777777" w:rsidR="008043D2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274F8F">
                          <w:rPr>
                            <w:rFonts w:cs="Times New Roman"/>
                            <w:sz w:val="18"/>
                            <w:szCs w:val="18"/>
                          </w:rPr>
                          <w:t>Survey waves:</w:t>
                        </w: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Pr="006A0F30">
                          <w:rPr>
                            <w:rFonts w:cs="Times New Roman"/>
                            <w:sz w:val="18"/>
                            <w:szCs w:val="18"/>
                          </w:rPr>
                          <w:t>1987, 1995, 1998–1999, 2014–2015</w:t>
                        </w:r>
                      </w:p>
                      <w:p w14:paraId="33EE3380" w14:textId="77777777" w:rsidR="008043D2" w:rsidRPr="00274F8F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</w:p>
                      <w:p w14:paraId="64D65712" w14:textId="6A8D74AA" w:rsidR="008043D2" w:rsidRPr="00274F8F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>N</w:t>
                        </w:r>
                        <w:r w:rsidRPr="00274F8F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 =</w:t>
                        </w:r>
                        <w:r w:rsidRPr="00FB271C">
                          <w:t xml:space="preserve"> </w:t>
                        </w:r>
                        <w:r w:rsidRPr="004F5F5C">
                          <w:rPr>
                            <w:rFonts w:cs="Times New Roman"/>
                            <w:sz w:val="18"/>
                            <w:szCs w:val="18"/>
                          </w:rPr>
                          <w:t>16</w:t>
                        </w: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>,</w:t>
                        </w:r>
                        <w:r w:rsidRPr="004F5F5C">
                          <w:rPr>
                            <w:rFonts w:cs="Times New Roman"/>
                            <w:sz w:val="18"/>
                            <w:szCs w:val="18"/>
                          </w:rPr>
                          <w:t>966</w:t>
                        </w:r>
                      </w:p>
                    </w:txbxContent>
                  </v:textbox>
                </v:shape>
                <v:shape id="Straight Arrow Connector 31" o:spid="_x0000_s1047" type="#_x0000_t32" style="position:absolute;left:38828;top:46614;width:0;height:252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" strokecolor="black [3040]">
                  <v:stroke endarrow="block"/>
                </v:shape>
                <v:shape id="Text Box 2" o:spid="_x0000_s1048" type="#_x0000_t202" style="position:absolute;left:48006;top:49097;width:13341;height:105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Ota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">
                  <v:textbox>
                    <w:txbxContent>
                      <w:p w14:paraId="0DD7329F" w14:textId="77777777" w:rsidR="008043D2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6A0F30">
                          <w:rPr>
                            <w:rFonts w:cs="Times New Roman"/>
                            <w:b/>
                            <w:bCs/>
                            <w:sz w:val="18"/>
                            <w:szCs w:val="18"/>
                          </w:rPr>
                          <w:t>Peru</w:t>
                        </w:r>
                      </w:p>
                      <w:p w14:paraId="6F7620A2" w14:textId="77777777" w:rsidR="008043D2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274F8F">
                          <w:rPr>
                            <w:rFonts w:cs="Times New Roman"/>
                            <w:sz w:val="18"/>
                            <w:szCs w:val="18"/>
                          </w:rPr>
                          <w:t>Survey waves:</w:t>
                        </w: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Pr="006A0F30">
                          <w:rPr>
                            <w:rFonts w:cs="Times New Roman"/>
                            <w:sz w:val="18"/>
                            <w:szCs w:val="18"/>
                          </w:rPr>
                          <w:t>1986, 1991–1992, 1996, 2000, 2004–2006, 2007–2008, 2009, 2010, 2011, 2012</w:t>
                        </w:r>
                      </w:p>
                      <w:p w14:paraId="21CEC6E9" w14:textId="77777777" w:rsidR="008043D2" w:rsidRPr="00274F8F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</w:p>
                      <w:p w14:paraId="7F559982" w14:textId="6CF0D51C" w:rsidR="008043D2" w:rsidRPr="00274F8F" w:rsidRDefault="008043D2" w:rsidP="008043D2">
                        <w:pPr>
                          <w:spacing w:before="0" w:after="0"/>
                          <w:jc w:val="center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>N</w:t>
                        </w:r>
                        <w:r w:rsidRPr="00274F8F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 =</w:t>
                        </w:r>
                        <w:r w:rsidRPr="004F5F5C">
                          <w:t xml:space="preserve"> </w:t>
                        </w:r>
                        <w:r w:rsidRPr="004F5F5C">
                          <w:rPr>
                            <w:rFonts w:cs="Times New Roman"/>
                            <w:sz w:val="18"/>
                            <w:szCs w:val="18"/>
                          </w:rPr>
                          <w:t>87</w:t>
                        </w: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>,</w:t>
                        </w:r>
                        <w:r w:rsidRPr="004F5F5C">
                          <w:rPr>
                            <w:rFonts w:cs="Times New Roman"/>
                            <w:sz w:val="18"/>
                            <w:szCs w:val="18"/>
                          </w:rPr>
                          <w:t>709</w:t>
                        </w:r>
                      </w:p>
                    </w:txbxContent>
                  </v:textbox>
                </v:shape>
                <v:shape id="Straight Arrow Connector 33" o:spid="_x0000_s1049" type="#_x0000_t32" style="position:absolute;left:54333;top:46614;width:0;height:246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" strokecolor="black [3040]">
                  <v:stroke endarrow="block"/>
                </v:shape>
              </v:group>
            </w:pict>
          </mc:Fallback>
        </mc:AlternateContent>
      </w:r>
    </w:p>
    <w:p w14:paraId="237085AF" w14:textId="6B025336" w:rsidR="006C1EDE" w:rsidRPr="003A34D6" w:rsidRDefault="006C1EDE" w:rsidP="006C1EDE">
      <w:pPr>
        <w:spacing w:before="0" w:after="0"/>
        <w:rPr>
          <w:rFonts w:cs="Times New Roman"/>
        </w:rPr>
      </w:pPr>
    </w:p>
    <w:p w14:paraId="2EC54578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6106DD97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5F6FD141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5FBB9DED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3BA67BD8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7CE9D2C6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3147F6CF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30D426DC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55E3A096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18946C18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110380C8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4E7024A3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3F3A72F5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4058F081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2F0F53FD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7A15E38E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34C7A5D7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6A31E845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17A87DA1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35E845CE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2ACAD225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41EC94E8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2C195C5A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63F8BAE4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5826A0A2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5CED3E97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14871B99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1E3A6FE9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42E40161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4015C7DF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1EA1837D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353E2535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2C263114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5035A967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35B0A5CB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54D51A43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0E5D5B0D" w14:textId="77777777" w:rsidR="006C1EDE" w:rsidRPr="003A34D6" w:rsidRDefault="006C1EDE" w:rsidP="006C1EDE">
      <w:pPr>
        <w:spacing w:before="0" w:after="0"/>
        <w:rPr>
          <w:rFonts w:cs="Times New Roman"/>
        </w:rPr>
      </w:pPr>
    </w:p>
    <w:p w14:paraId="2E7ACBFA" w14:textId="77777777" w:rsidR="006C1EDE" w:rsidRPr="003A34D6" w:rsidRDefault="006C1EDE" w:rsidP="006C1EDE">
      <w:pPr>
        <w:spacing w:before="0" w:after="0"/>
        <w:rPr>
          <w:rFonts w:cs="Times New Roman"/>
        </w:rPr>
      </w:pPr>
      <w:r w:rsidRPr="003A34D6">
        <w:rPr>
          <w:rFonts w:cs="Times New Roman"/>
        </w:rPr>
        <w:t>Notes:</w:t>
      </w:r>
    </w:p>
    <w:p w14:paraId="37F00FE3" w14:textId="77777777" w:rsidR="006C1EDE" w:rsidRPr="003A34D6" w:rsidRDefault="006C1EDE" w:rsidP="006C1EDE">
      <w:pPr>
        <w:spacing w:before="0" w:after="0"/>
        <w:rPr>
          <w:rFonts w:cs="Times New Roman"/>
        </w:rPr>
      </w:pPr>
      <w:r w:rsidRPr="003A34D6">
        <w:rPr>
          <w:rFonts w:cs="Times New Roman"/>
        </w:rPr>
        <w:t>* Bolivia, Brazil, Colombia, Dominican Republic, Ecuador, El Salvador, Guatemala, Guyana, Haiti, Honduras, Mexico, Nicaragua, Paraguay, Peru, Trinidad and Tobago</w:t>
      </w:r>
    </w:p>
    <w:p w14:paraId="0F9E37AF" w14:textId="77777777" w:rsidR="006C1EDE" w:rsidRPr="003A34D6" w:rsidRDefault="006C1EDE" w:rsidP="006C1EDE">
      <w:pPr>
        <w:spacing w:before="0" w:after="0"/>
        <w:rPr>
          <w:rFonts w:cs="Times New Roman"/>
          <w:highlight w:val="yellow"/>
        </w:rPr>
      </w:pPr>
      <w:r w:rsidRPr="003A34D6">
        <w:rPr>
          <w:rFonts w:cs="Times New Roman"/>
        </w:rPr>
        <w:t>** Brazil, Ecuador, El Salvador, Guyana, Honduras, Mexico, Nicaragua, Paraguay, Trinidad and Tobago</w:t>
      </w:r>
      <w:r w:rsidRPr="003A34D6">
        <w:rPr>
          <w:rFonts w:cs="Times New Roman"/>
          <w:highlight w:val="yellow"/>
        </w:rPr>
        <w:t xml:space="preserve"> </w:t>
      </w:r>
    </w:p>
    <w:p w14:paraId="43CADB3D" w14:textId="77777777" w:rsidR="006C1EDE" w:rsidRPr="003A34D6" w:rsidRDefault="006C1EDE" w:rsidP="006C1EDE">
      <w:pPr>
        <w:spacing w:before="0" w:after="0"/>
        <w:rPr>
          <w:rFonts w:cs="Times New Roman"/>
        </w:rPr>
      </w:pPr>
      <w:r w:rsidRPr="003A34D6">
        <w:rPr>
          <w:rFonts w:cs="Times New Roman"/>
        </w:rPr>
        <w:t>*** Bolivia, Colombia, Dominican Republic, Guatemala, Haiti, Peru</w:t>
      </w:r>
    </w:p>
    <w:p w14:paraId="58498282" w14:textId="77777777" w:rsidR="006C1EDE" w:rsidRPr="003A34D6" w:rsidRDefault="006C1EDE" w:rsidP="006C1EDE">
      <w:pPr>
        <w:spacing w:before="0" w:after="0"/>
        <w:rPr>
          <w:rFonts w:cs="Times New Roman"/>
        </w:rPr>
      </w:pPr>
      <w:r w:rsidRPr="003A34D6">
        <w:rPr>
          <w:rFonts w:cs="Times New Roman"/>
        </w:rPr>
        <w:t>**** Dominican Republic, Haiti,</w:t>
      </w:r>
    </w:p>
    <w:p w14:paraId="23ED6AEB" w14:textId="77777777" w:rsidR="00EB2D39" w:rsidRDefault="006C1EDE" w:rsidP="006C1EDE">
      <w:pPr>
        <w:spacing w:before="0" w:after="0"/>
        <w:rPr>
          <w:rFonts w:cs="Times New Roman"/>
        </w:rPr>
      </w:pPr>
      <w:r w:rsidRPr="003A34D6">
        <w:rPr>
          <w:rFonts w:cs="Times New Roman"/>
        </w:rPr>
        <w:t>***** Bolivia, Colombia, Guatemala, Peru</w:t>
      </w:r>
    </w:p>
    <w:p w14:paraId="2E5CCB94" w14:textId="77777777" w:rsidR="00EB2D39" w:rsidRDefault="00EB2D39" w:rsidP="006C1EDE">
      <w:pPr>
        <w:spacing w:before="0" w:after="0"/>
        <w:rPr>
          <w:rFonts w:cs="Times New Roman"/>
        </w:rPr>
      </w:pPr>
    </w:p>
    <w:p w14:paraId="05A530E0" w14:textId="77777777" w:rsidR="00EB2D39" w:rsidRDefault="00EB2D39" w:rsidP="006C1EDE">
      <w:pPr>
        <w:spacing w:before="0" w:after="0"/>
        <w:rPr>
          <w:rFonts w:cs="Times New Roman"/>
        </w:rPr>
      </w:pPr>
    </w:p>
    <w:p w14:paraId="0C39C0BE" w14:textId="77777777" w:rsidR="00EB2D39" w:rsidRDefault="00EB2D39" w:rsidP="006C1EDE">
      <w:pPr>
        <w:spacing w:before="0" w:after="0"/>
        <w:rPr>
          <w:rFonts w:cs="Times New Roman"/>
        </w:rPr>
      </w:pPr>
    </w:p>
    <w:p w14:paraId="11056410" w14:textId="77777777" w:rsidR="00EB2D39" w:rsidRDefault="00EB2D39" w:rsidP="006C1EDE">
      <w:pPr>
        <w:spacing w:before="0" w:after="0"/>
        <w:rPr>
          <w:rFonts w:cs="Times New Roman"/>
        </w:rPr>
      </w:pPr>
    </w:p>
    <w:p w14:paraId="2475BDBC" w14:textId="77777777" w:rsidR="00EB2D39" w:rsidRDefault="00EB2D39" w:rsidP="006C1EDE">
      <w:pPr>
        <w:spacing w:before="0" w:after="0"/>
        <w:rPr>
          <w:rFonts w:cs="Times New Roman"/>
        </w:rPr>
      </w:pPr>
    </w:p>
    <w:p w14:paraId="1B6DF637" w14:textId="77777777" w:rsidR="00EB2D39" w:rsidRDefault="00EB2D39" w:rsidP="006C1EDE">
      <w:pPr>
        <w:spacing w:before="0" w:after="0"/>
        <w:rPr>
          <w:rFonts w:cs="Times New Roman"/>
        </w:rPr>
      </w:pPr>
    </w:p>
    <w:p w14:paraId="50A1DF99" w14:textId="77777777" w:rsidR="00EB2D39" w:rsidRDefault="00EB2D39" w:rsidP="006C1EDE">
      <w:pPr>
        <w:spacing w:before="0" w:after="0"/>
        <w:rPr>
          <w:rFonts w:cs="Times New Roman"/>
        </w:rPr>
      </w:pPr>
    </w:p>
    <w:p w14:paraId="76B5162C" w14:textId="77777777" w:rsidR="00EB2D39" w:rsidRDefault="00EB2D39" w:rsidP="006C1EDE">
      <w:pPr>
        <w:spacing w:before="0" w:after="0"/>
        <w:rPr>
          <w:rFonts w:cs="Times New Roman"/>
        </w:rPr>
      </w:pPr>
    </w:p>
    <w:p w14:paraId="2928C172" w14:textId="77777777" w:rsidR="00EB2D39" w:rsidRDefault="00EB2D39" w:rsidP="006C1EDE">
      <w:pPr>
        <w:spacing w:before="0" w:after="0"/>
        <w:rPr>
          <w:rFonts w:cs="Times New Roman"/>
        </w:rPr>
      </w:pPr>
    </w:p>
    <w:p w14:paraId="49637406" w14:textId="77777777" w:rsidR="00EB2D39" w:rsidRDefault="00EB2D39" w:rsidP="006C1EDE">
      <w:pPr>
        <w:spacing w:before="0" w:after="0"/>
        <w:rPr>
          <w:rFonts w:cs="Times New Roman"/>
        </w:rPr>
      </w:pPr>
    </w:p>
    <w:p w14:paraId="10469100" w14:textId="77777777" w:rsidR="00EB2D39" w:rsidRDefault="00EB2D39" w:rsidP="006C1EDE">
      <w:pPr>
        <w:spacing w:before="0" w:after="0"/>
        <w:rPr>
          <w:rFonts w:cs="Times New Roman"/>
        </w:rPr>
      </w:pPr>
    </w:p>
    <w:p w14:paraId="63EAB5A6" w14:textId="77777777" w:rsidR="00EB2D39" w:rsidRDefault="00EB2D39" w:rsidP="006C1EDE">
      <w:pPr>
        <w:spacing w:before="0" w:after="0"/>
        <w:rPr>
          <w:rFonts w:cs="Times New Roman"/>
        </w:rPr>
      </w:pPr>
    </w:p>
    <w:p w14:paraId="5BEC56D4" w14:textId="77777777" w:rsidR="00EB2D39" w:rsidRDefault="00EB2D39" w:rsidP="006C1EDE">
      <w:pPr>
        <w:spacing w:before="0" w:after="0"/>
        <w:rPr>
          <w:rFonts w:cs="Times New Roman"/>
        </w:rPr>
      </w:pPr>
    </w:p>
    <w:p w14:paraId="70179EDC" w14:textId="77777777" w:rsidR="00EB2D39" w:rsidRDefault="00EB2D39" w:rsidP="006C1EDE">
      <w:pPr>
        <w:spacing w:before="0" w:after="0"/>
        <w:rPr>
          <w:rFonts w:cs="Times New Roman"/>
        </w:rPr>
      </w:pPr>
    </w:p>
    <w:p w14:paraId="20B1CFCA" w14:textId="77777777" w:rsidR="00EB2D39" w:rsidRDefault="00EB2D39" w:rsidP="006C1EDE">
      <w:pPr>
        <w:spacing w:before="0" w:after="0"/>
        <w:rPr>
          <w:rFonts w:cs="Times New Roman"/>
        </w:rPr>
      </w:pPr>
    </w:p>
    <w:p w14:paraId="3FCE68A7" w14:textId="77777777" w:rsidR="00EB2D39" w:rsidRDefault="00EB2D39" w:rsidP="006C1EDE">
      <w:pPr>
        <w:spacing w:before="0" w:after="0"/>
        <w:rPr>
          <w:rFonts w:cs="Times New Roman"/>
        </w:rPr>
      </w:pPr>
    </w:p>
    <w:p w14:paraId="27D858FB" w14:textId="77777777" w:rsidR="00EB2D39" w:rsidRDefault="00EB2D39" w:rsidP="006C1EDE">
      <w:pPr>
        <w:spacing w:before="0" w:after="0"/>
        <w:rPr>
          <w:rFonts w:cs="Times New Roman"/>
        </w:rPr>
      </w:pPr>
    </w:p>
    <w:p w14:paraId="23A88D71" w14:textId="77777777" w:rsidR="00EB2D39" w:rsidRDefault="00EB2D39" w:rsidP="006C1EDE">
      <w:pPr>
        <w:spacing w:before="0" w:after="0"/>
        <w:rPr>
          <w:rFonts w:cs="Times New Roman"/>
        </w:rPr>
      </w:pPr>
    </w:p>
    <w:p w14:paraId="7E29D2A9" w14:textId="77777777" w:rsidR="00EB2D39" w:rsidRDefault="00EB2D39" w:rsidP="006C1EDE">
      <w:pPr>
        <w:spacing w:before="0" w:after="0"/>
        <w:rPr>
          <w:rFonts w:cs="Times New Roman"/>
        </w:rPr>
      </w:pPr>
    </w:p>
    <w:p w14:paraId="4233EB81" w14:textId="77777777" w:rsidR="00EB2D39" w:rsidRDefault="00EB2D39" w:rsidP="006C1EDE">
      <w:pPr>
        <w:spacing w:before="0" w:after="0"/>
        <w:rPr>
          <w:rFonts w:cs="Times New Roman"/>
        </w:rPr>
      </w:pPr>
    </w:p>
    <w:p w14:paraId="632B0A53" w14:textId="77777777" w:rsidR="00EB2D39" w:rsidRDefault="00EB2D39" w:rsidP="006C1EDE">
      <w:pPr>
        <w:spacing w:before="0" w:after="0"/>
        <w:rPr>
          <w:rFonts w:cs="Times New Roman"/>
        </w:rPr>
      </w:pPr>
    </w:p>
    <w:p w14:paraId="50E8F877" w14:textId="77777777" w:rsidR="00EB2D39" w:rsidRDefault="00EB2D39" w:rsidP="006C1EDE">
      <w:pPr>
        <w:spacing w:before="0" w:after="0"/>
        <w:rPr>
          <w:rFonts w:cs="Times New Roman"/>
        </w:rPr>
      </w:pPr>
    </w:p>
    <w:p w14:paraId="134B5708" w14:textId="77777777" w:rsidR="00EB2D39" w:rsidRDefault="00EB2D39" w:rsidP="006C1EDE">
      <w:pPr>
        <w:spacing w:before="0" w:after="0"/>
        <w:rPr>
          <w:rFonts w:cs="Times New Roman"/>
        </w:rPr>
      </w:pPr>
    </w:p>
    <w:p w14:paraId="2D1BC4DF" w14:textId="77777777" w:rsidR="00EB2D39" w:rsidRDefault="00EB2D39" w:rsidP="006C1EDE">
      <w:pPr>
        <w:spacing w:before="0" w:after="0"/>
        <w:rPr>
          <w:rFonts w:cs="Times New Roman"/>
        </w:rPr>
      </w:pPr>
    </w:p>
    <w:p w14:paraId="7C84582B" w14:textId="77777777" w:rsidR="00EB2D39" w:rsidRDefault="00EB2D39" w:rsidP="006C1EDE">
      <w:pPr>
        <w:spacing w:before="0" w:after="0"/>
        <w:rPr>
          <w:rFonts w:cs="Times New Roman"/>
        </w:rPr>
      </w:pPr>
    </w:p>
    <w:p w14:paraId="76B26080" w14:textId="77777777" w:rsidR="00EB2D39" w:rsidRDefault="00EB2D39" w:rsidP="006C1EDE">
      <w:pPr>
        <w:spacing w:before="0" w:after="0"/>
        <w:rPr>
          <w:rFonts w:cs="Times New Roman"/>
        </w:rPr>
      </w:pPr>
    </w:p>
    <w:p w14:paraId="3DD97550" w14:textId="77777777" w:rsidR="00EB2D39" w:rsidRDefault="00EB2D39" w:rsidP="006C1EDE">
      <w:pPr>
        <w:spacing w:before="0" w:after="0"/>
        <w:rPr>
          <w:rFonts w:cs="Times New Roman"/>
        </w:rPr>
      </w:pPr>
    </w:p>
    <w:p w14:paraId="08ACAF61" w14:textId="77777777" w:rsidR="00EB2D39" w:rsidRDefault="00EB2D39" w:rsidP="006C1EDE">
      <w:pPr>
        <w:spacing w:before="0" w:after="0"/>
        <w:rPr>
          <w:rFonts w:cs="Times New Roman"/>
        </w:rPr>
      </w:pPr>
    </w:p>
    <w:p w14:paraId="5C86D39C" w14:textId="77777777" w:rsidR="00EB2D39" w:rsidRDefault="00EB2D39" w:rsidP="006C1EDE">
      <w:pPr>
        <w:spacing w:before="0" w:after="0"/>
        <w:rPr>
          <w:rFonts w:cs="Times New Roman"/>
        </w:rPr>
      </w:pPr>
    </w:p>
    <w:p w14:paraId="74B34E52" w14:textId="77777777" w:rsidR="00EB2D39" w:rsidRDefault="00EB2D39" w:rsidP="006C1EDE">
      <w:pPr>
        <w:spacing w:before="0" w:after="0"/>
        <w:rPr>
          <w:rFonts w:cs="Times New Roman"/>
        </w:rPr>
      </w:pPr>
    </w:p>
    <w:p w14:paraId="6401AE33" w14:textId="77777777" w:rsidR="00EB2D39" w:rsidRDefault="00EB2D39" w:rsidP="006C1EDE">
      <w:pPr>
        <w:spacing w:before="0" w:after="0"/>
        <w:rPr>
          <w:rFonts w:cs="Times New Roman"/>
        </w:rPr>
      </w:pPr>
    </w:p>
    <w:p w14:paraId="1280DAE2" w14:textId="77777777" w:rsidR="00EB2D39" w:rsidRDefault="00EB2D39" w:rsidP="006C1EDE">
      <w:pPr>
        <w:spacing w:before="0" w:after="0"/>
        <w:rPr>
          <w:rFonts w:cs="Times New Roman"/>
        </w:rPr>
      </w:pPr>
    </w:p>
    <w:p w14:paraId="436C1BC2" w14:textId="77777777" w:rsidR="00EB2D39" w:rsidRDefault="00EB2D39" w:rsidP="006C1EDE">
      <w:pPr>
        <w:spacing w:before="0" w:after="0"/>
        <w:rPr>
          <w:rFonts w:cs="Times New Roman"/>
        </w:rPr>
      </w:pPr>
    </w:p>
    <w:p w14:paraId="1993086D" w14:textId="77777777" w:rsidR="00EB2D39" w:rsidRDefault="00EB2D39" w:rsidP="006C1EDE">
      <w:pPr>
        <w:spacing w:before="0" w:after="0"/>
        <w:rPr>
          <w:rFonts w:cs="Times New Roman"/>
        </w:rPr>
      </w:pPr>
    </w:p>
    <w:p w14:paraId="74BFC8F8" w14:textId="77777777" w:rsidR="00EB2D39" w:rsidRDefault="00EB2D39" w:rsidP="006C1EDE">
      <w:pPr>
        <w:spacing w:before="0" w:after="0"/>
        <w:rPr>
          <w:rFonts w:cs="Times New Roman"/>
        </w:rPr>
      </w:pPr>
    </w:p>
    <w:p w14:paraId="58F1AED1" w14:textId="2BB8E6A4" w:rsidR="00DE23E8" w:rsidRPr="001549D3" w:rsidRDefault="00DE23E8" w:rsidP="00127F73">
      <w:pPr>
        <w:spacing w:before="0" w:after="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D12B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D12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5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D12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D12B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D12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5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D12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D12B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D12B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7F73"/>
    <w:rsid w:val="001549D3"/>
    <w:rsid w:val="00160065"/>
    <w:rsid w:val="00177D84"/>
    <w:rsid w:val="001B39E2"/>
    <w:rsid w:val="001C3AA3"/>
    <w:rsid w:val="00267D18"/>
    <w:rsid w:val="002816F7"/>
    <w:rsid w:val="002868E2"/>
    <w:rsid w:val="002869C3"/>
    <w:rsid w:val="002936E4"/>
    <w:rsid w:val="002B4A57"/>
    <w:rsid w:val="002C74CA"/>
    <w:rsid w:val="00334C37"/>
    <w:rsid w:val="003544FB"/>
    <w:rsid w:val="003D2D47"/>
    <w:rsid w:val="003D2F2D"/>
    <w:rsid w:val="00401590"/>
    <w:rsid w:val="0044222B"/>
    <w:rsid w:val="00447801"/>
    <w:rsid w:val="00452E9C"/>
    <w:rsid w:val="004670D4"/>
    <w:rsid w:val="004735C8"/>
    <w:rsid w:val="004961FF"/>
    <w:rsid w:val="004A777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1EDE"/>
    <w:rsid w:val="00701727"/>
    <w:rsid w:val="0070566C"/>
    <w:rsid w:val="00714C50"/>
    <w:rsid w:val="00725A7D"/>
    <w:rsid w:val="007501BE"/>
    <w:rsid w:val="00790BB3"/>
    <w:rsid w:val="007C206C"/>
    <w:rsid w:val="00803D24"/>
    <w:rsid w:val="008043D2"/>
    <w:rsid w:val="00817DD6"/>
    <w:rsid w:val="00885156"/>
    <w:rsid w:val="008D0F28"/>
    <w:rsid w:val="008D12B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23AA"/>
    <w:rsid w:val="00B1671E"/>
    <w:rsid w:val="00B25EB8"/>
    <w:rsid w:val="00B354E1"/>
    <w:rsid w:val="00B37F4D"/>
    <w:rsid w:val="00C52A7B"/>
    <w:rsid w:val="00C56BAF"/>
    <w:rsid w:val="00C679AA"/>
    <w:rsid w:val="00C75972"/>
    <w:rsid w:val="00CA74C6"/>
    <w:rsid w:val="00CC0A3A"/>
    <w:rsid w:val="00CD066B"/>
    <w:rsid w:val="00CE4FEE"/>
    <w:rsid w:val="00D7695C"/>
    <w:rsid w:val="00DB59C3"/>
    <w:rsid w:val="00DC259A"/>
    <w:rsid w:val="00DE23E8"/>
    <w:rsid w:val="00E52377"/>
    <w:rsid w:val="00E64E17"/>
    <w:rsid w:val="00E84C9A"/>
    <w:rsid w:val="00E866C9"/>
    <w:rsid w:val="00EA3D3C"/>
    <w:rsid w:val="00EA6AD6"/>
    <w:rsid w:val="00EB2D3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4</Pages>
  <Words>482</Words>
  <Characters>3278</Characters>
  <Application>Microsoft Office Word</Application>
  <DocSecurity>0</DocSecurity>
  <Lines>327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na Melendez, Lucrecia</cp:lastModifiedBy>
  <cp:revision>20</cp:revision>
  <cp:lastPrinted>2013-10-03T12:51:00Z</cp:lastPrinted>
  <dcterms:created xsi:type="dcterms:W3CDTF">2025-02-24T16:55:00Z</dcterms:created>
  <dcterms:modified xsi:type="dcterms:W3CDTF">2025-02-24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